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04A22" w14:textId="5DB6DBDB" w:rsidR="00D62AE9" w:rsidRPr="006D747B" w:rsidRDefault="00981CA3" w:rsidP="00D62AE9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zh-CN"/>
        </w:rPr>
      </w:pPr>
      <w:r w:rsidRPr="00981CA3">
        <w:rPr>
          <w:rFonts w:ascii="Times New Roman" w:eastAsia="Times New Roman" w:hAnsi="Times New Roman" w:cs="Times New Roman"/>
          <w:b/>
          <w:bCs/>
          <w:lang w:eastAsia="zh-CN"/>
        </w:rPr>
        <w:t>Appendix S1</w:t>
      </w:r>
      <w:r w:rsidR="00BC3B33" w:rsidRPr="000F18CF">
        <w:rPr>
          <w:rFonts w:ascii="Times New Roman" w:eastAsia="Times New Roman" w:hAnsi="Times New Roman" w:cs="Times New Roman"/>
          <w:b/>
          <w:bCs/>
          <w:lang w:eastAsia="zh-CN"/>
        </w:rPr>
        <w:t xml:space="preserve">: </w:t>
      </w:r>
      <w:r w:rsidR="00197E3C" w:rsidRPr="000F18CF">
        <w:rPr>
          <w:rFonts w:ascii="Times New Roman" w:eastAsia="Times New Roman" w:hAnsi="Times New Roman" w:cs="Times New Roman"/>
          <w:b/>
          <w:bCs/>
          <w:lang w:eastAsia="zh-CN"/>
        </w:rPr>
        <w:t xml:space="preserve">PubMed </w:t>
      </w:r>
      <w:r w:rsidR="00BC3B33" w:rsidRPr="000F18CF">
        <w:rPr>
          <w:rFonts w:ascii="Times New Roman" w:eastAsia="Times New Roman" w:hAnsi="Times New Roman" w:cs="Times New Roman"/>
          <w:b/>
          <w:bCs/>
          <w:lang w:eastAsia="zh-CN"/>
        </w:rPr>
        <w:t>Search Strategy</w:t>
      </w:r>
    </w:p>
    <w:p w14:paraId="595254D8" w14:textId="7A3C2B13" w:rsidR="00BC3B33" w:rsidRPr="00D62AE9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bookmarkStart w:id="0" w:name="OLE_LINK1"/>
      <w:r w:rsidRPr="00D62AE9"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/>
        </w:rPr>
        <w:t>1</w:t>
      </w:r>
      <w:r w:rsidRPr="00D62AE9">
        <w:rPr>
          <w:rFonts w:ascii="Times New Roman" w:hAnsi="Times New Roman" w:cs="Times New Roman"/>
        </w:rPr>
        <w:t>"</w:t>
      </w:r>
      <w:r w:rsidR="00313647" w:rsidRPr="000F18CF">
        <w:rPr>
          <w:rFonts w:ascii="Times New Roman" w:hAnsi="Times New Roman" w:cs="Times New Roman"/>
        </w:rPr>
        <w:t>cardiovascular risk factors</w:t>
      </w:r>
      <w:r w:rsidR="002A0ED0" w:rsidRPr="002A0ED0">
        <w:rPr>
          <w:rFonts w:ascii="Times New Roman" w:hAnsi="Times New Roman" w:cs="Times New Roman"/>
        </w:rPr>
        <w:t xml:space="preserve">[Title/Abstract] </w:t>
      </w:r>
      <w:bookmarkEnd w:id="0"/>
    </w:p>
    <w:p w14:paraId="468DBC88" w14:textId="55C32E4A" w:rsidR="00313647" w:rsidRPr="00D62AE9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 w:hint="eastAsia"/>
        </w:rPr>
        <w:t>#</w:t>
      </w:r>
      <w:r w:rsidR="00BC3B33" w:rsidRPr="00D62AE9">
        <w:rPr>
          <w:rFonts w:ascii="Times New Roman" w:hAnsi="Times New Roman" w:cs="Times New Roman"/>
        </w:rPr>
        <w:t xml:space="preserve">2  </w:t>
      </w:r>
      <w:r w:rsidR="00313647" w:rsidRPr="00D62AE9">
        <w:rPr>
          <w:rFonts w:ascii="Times New Roman" w:hAnsi="Times New Roman" w:cs="Times New Roman"/>
        </w:rPr>
        <w:t xml:space="preserve"> subclinical cardiovascular disease</w:t>
      </w:r>
      <w:r w:rsidR="002A0ED0" w:rsidRPr="002A0ED0">
        <w:rPr>
          <w:rFonts w:ascii="Times New Roman" w:hAnsi="Times New Roman" w:cs="Times New Roman"/>
        </w:rPr>
        <w:t>[Title/Abstract]</w:t>
      </w:r>
      <w:r w:rsidR="002A0ED0" w:rsidRPr="00D62AE9">
        <w:rPr>
          <w:rFonts w:ascii="Times New Roman" w:hAnsi="Times New Roman" w:cs="Times New Roman"/>
        </w:rPr>
        <w:t xml:space="preserve"> </w:t>
      </w:r>
    </w:p>
    <w:p w14:paraId="468693FC" w14:textId="6693F8F8" w:rsidR="00BC3B33" w:rsidRPr="00D62AE9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 w:hint="eastAsia"/>
        </w:rPr>
        <w:t>#</w:t>
      </w:r>
      <w:r w:rsidR="005A584D" w:rsidRPr="00D62AE9">
        <w:rPr>
          <w:rFonts w:ascii="Times New Roman" w:hAnsi="Times New Roman" w:cs="Times New Roman"/>
        </w:rPr>
        <w:t>3</w:t>
      </w:r>
      <w:r w:rsidR="00BC3B33" w:rsidRPr="00D62AE9">
        <w:rPr>
          <w:rFonts w:ascii="Times New Roman" w:hAnsi="Times New Roman" w:cs="Times New Roman"/>
        </w:rPr>
        <w:t xml:space="preserve">   </w:t>
      </w:r>
      <w:r w:rsidR="00313647" w:rsidRPr="000F18CF">
        <w:rPr>
          <w:rFonts w:ascii="Times New Roman" w:hAnsi="Times New Roman" w:cs="Times New Roman"/>
        </w:rPr>
        <w:t>raised blood pressure</w:t>
      </w:r>
      <w:r w:rsidR="002A0ED0" w:rsidRPr="002A0ED0">
        <w:rPr>
          <w:rFonts w:ascii="Times New Roman" w:hAnsi="Times New Roman" w:cs="Times New Roman"/>
        </w:rPr>
        <w:t>[Title/Abstract]</w:t>
      </w:r>
      <w:r w:rsidR="002A0ED0">
        <w:rPr>
          <w:rFonts w:ascii="Times New Roman" w:hAnsi="Times New Roman" w:cs="Times New Roman"/>
        </w:rPr>
        <w:t xml:space="preserve"> </w:t>
      </w:r>
    </w:p>
    <w:p w14:paraId="33E7F793" w14:textId="1D30720C" w:rsidR="00313647" w:rsidRPr="000F18CF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 w:hint="eastAsia"/>
        </w:rPr>
        <w:t>#</w:t>
      </w:r>
      <w:r w:rsidR="005A584D" w:rsidRPr="00D62AE9">
        <w:rPr>
          <w:rFonts w:ascii="Times New Roman" w:hAnsi="Times New Roman" w:cs="Times New Roman"/>
        </w:rPr>
        <w:t>4</w:t>
      </w:r>
      <w:r w:rsidR="00BC3B33" w:rsidRPr="00D62AE9">
        <w:rPr>
          <w:rFonts w:ascii="Times New Roman" w:hAnsi="Times New Roman" w:cs="Times New Roman"/>
        </w:rPr>
        <w:t xml:space="preserve">   </w:t>
      </w:r>
      <w:r w:rsidR="00313647" w:rsidRPr="000F18CF">
        <w:rPr>
          <w:rFonts w:ascii="Times New Roman" w:hAnsi="Times New Roman" w:cs="Times New Roman"/>
        </w:rPr>
        <w:t>high blood pressure</w:t>
      </w:r>
      <w:r w:rsidR="002A0ED0" w:rsidRPr="002A0ED0">
        <w:rPr>
          <w:rFonts w:ascii="Times New Roman" w:hAnsi="Times New Roman" w:cs="Times New Roman"/>
        </w:rPr>
        <w:t>[Title/Abstract]</w:t>
      </w:r>
      <w:r w:rsidR="000F18CF">
        <w:rPr>
          <w:rFonts w:ascii="Times New Roman" w:hAnsi="Times New Roman" w:cs="Times New Roman"/>
        </w:rPr>
        <w:t xml:space="preserve"> </w:t>
      </w:r>
    </w:p>
    <w:p w14:paraId="651191C0" w14:textId="201D4017" w:rsidR="00A23B14" w:rsidRPr="00D62AE9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 w:hint="eastAsia"/>
        </w:rPr>
        <w:t>#</w:t>
      </w:r>
      <w:r w:rsidR="005A584D" w:rsidRPr="00D62AE9">
        <w:rPr>
          <w:rFonts w:ascii="Times New Roman" w:hAnsi="Times New Roman" w:cs="Times New Roman"/>
        </w:rPr>
        <w:t>5</w:t>
      </w:r>
      <w:r w:rsidR="00A23B14" w:rsidRPr="00D62AE9">
        <w:rPr>
          <w:rFonts w:ascii="Times New Roman" w:hAnsi="Times New Roman" w:cs="Times New Roman"/>
        </w:rPr>
        <w:t xml:space="preserve">  </w:t>
      </w:r>
      <w:bookmarkStart w:id="1" w:name="OLE_LINK3"/>
      <w:r w:rsidR="00A23B14" w:rsidRPr="00D62AE9">
        <w:rPr>
          <w:rFonts w:ascii="Times New Roman" w:hAnsi="Times New Roman" w:cs="Times New Roman"/>
        </w:rPr>
        <w:t>hyperten*</w:t>
      </w:r>
      <w:r w:rsidR="002A0ED0" w:rsidRPr="002A0ED0">
        <w:rPr>
          <w:rFonts w:ascii="Times New Roman" w:hAnsi="Times New Roman" w:cs="Times New Roman"/>
        </w:rPr>
        <w:t>[Title/Abstract]</w:t>
      </w:r>
      <w:bookmarkEnd w:id="1"/>
      <w:r w:rsidR="002A0ED0" w:rsidRPr="00D62AE9">
        <w:rPr>
          <w:rFonts w:ascii="Times New Roman" w:hAnsi="Times New Roman" w:cs="Times New Roman"/>
        </w:rPr>
        <w:t xml:space="preserve"> </w:t>
      </w:r>
    </w:p>
    <w:p w14:paraId="6E115A4C" w14:textId="73D53EC9" w:rsidR="00A23B14" w:rsidRPr="00D62AE9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 w:hint="eastAsia"/>
        </w:rPr>
        <w:t>#</w:t>
      </w:r>
      <w:r w:rsidR="005A584D" w:rsidRPr="00D62AE9">
        <w:rPr>
          <w:rFonts w:ascii="Times New Roman" w:hAnsi="Times New Roman" w:cs="Times New Roman"/>
        </w:rPr>
        <w:t>6</w:t>
      </w:r>
      <w:r w:rsidR="00BC3B33" w:rsidRPr="00D62AE9">
        <w:rPr>
          <w:rFonts w:ascii="Times New Roman" w:hAnsi="Times New Roman" w:cs="Times New Roman"/>
        </w:rPr>
        <w:t xml:space="preserve">  </w:t>
      </w:r>
      <w:r w:rsidR="00A23B14" w:rsidRPr="00D62AE9">
        <w:rPr>
          <w:rFonts w:ascii="Times New Roman" w:hAnsi="Times New Roman" w:cs="Times New Roman"/>
        </w:rPr>
        <w:t xml:space="preserve"> </w:t>
      </w:r>
      <w:r w:rsidR="00A23B14" w:rsidRPr="000F18CF">
        <w:rPr>
          <w:rFonts w:ascii="Times New Roman" w:hAnsi="Times New Roman" w:cs="Times New Roman"/>
        </w:rPr>
        <w:t>"Hypertension"[Mesh</w:t>
      </w:r>
      <w:r>
        <w:rPr>
          <w:rFonts w:ascii="Times New Roman" w:hAnsi="Times New Roman" w:cs="Times New Roman"/>
        </w:rPr>
        <w:t xml:space="preserve"> </w:t>
      </w:r>
      <w:r w:rsidRPr="00D62AE9">
        <w:rPr>
          <w:rFonts w:ascii="Times New Roman" w:hAnsi="Times New Roman" w:cs="Times New Roman"/>
        </w:rPr>
        <w:t>Terms</w:t>
      </w:r>
      <w:r w:rsidR="00A23B14" w:rsidRPr="000F18CF">
        <w:rPr>
          <w:rFonts w:ascii="Times New Roman" w:hAnsi="Times New Roman" w:cs="Times New Roman"/>
        </w:rPr>
        <w:t>]</w:t>
      </w:r>
      <w:r w:rsidR="000F18CF">
        <w:rPr>
          <w:rFonts w:ascii="Times New Roman" w:hAnsi="Times New Roman" w:cs="Times New Roman"/>
        </w:rPr>
        <w:t xml:space="preserve"> </w:t>
      </w:r>
    </w:p>
    <w:p w14:paraId="2AC216DD" w14:textId="63848C94" w:rsidR="00C8652E" w:rsidRPr="00D62AE9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A584D" w:rsidRPr="00D62AE9">
        <w:rPr>
          <w:rFonts w:ascii="Times New Roman" w:hAnsi="Times New Roman" w:cs="Times New Roman"/>
        </w:rPr>
        <w:t>7</w:t>
      </w:r>
      <w:r w:rsidR="00BC3B33" w:rsidRPr="00D62AE9">
        <w:rPr>
          <w:rFonts w:ascii="Times New Roman" w:hAnsi="Times New Roman" w:cs="Times New Roman"/>
        </w:rPr>
        <w:t xml:space="preserve">  </w:t>
      </w:r>
      <w:r w:rsidRPr="00D62AE9">
        <w:rPr>
          <w:rFonts w:ascii="Times New Roman" w:hAnsi="Times New Roman" w:cs="Times New Roman" w:hint="eastAsia"/>
        </w:rPr>
        <w:t>#</w:t>
      </w:r>
      <w:r w:rsidR="00A23B14" w:rsidRPr="00D62AE9">
        <w:rPr>
          <w:rFonts w:ascii="Times New Roman" w:hAnsi="Times New Roman" w:cs="Times New Roman" w:hint="eastAsia"/>
        </w:rPr>
        <w:t>1</w:t>
      </w:r>
      <w:r w:rsidR="00A23B14" w:rsidRPr="00D62AE9">
        <w:rPr>
          <w:rFonts w:ascii="Times New Roman" w:hAnsi="Times New Roman" w:cs="Times New Roman"/>
        </w:rPr>
        <w:t xml:space="preserve">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2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3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4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5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>6</w:t>
      </w:r>
    </w:p>
    <w:p w14:paraId="72F3DC7F" w14:textId="5BB02CCD" w:rsidR="00A23B14" w:rsidRPr="000F18CF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/>
        </w:rPr>
        <w:t>#</w:t>
      </w:r>
      <w:r w:rsidR="005A584D" w:rsidRPr="00D62AE9">
        <w:rPr>
          <w:rFonts w:ascii="Times New Roman" w:hAnsi="Times New Roman" w:cs="Times New Roman"/>
        </w:rPr>
        <w:t>8</w:t>
      </w:r>
      <w:r w:rsidR="00BC3B33" w:rsidRPr="00D62AE9">
        <w:rPr>
          <w:rFonts w:ascii="Times New Roman" w:hAnsi="Times New Roman" w:cs="Times New Roman"/>
        </w:rPr>
        <w:t xml:space="preserve"> </w:t>
      </w:r>
      <w:r w:rsidR="00A23B14" w:rsidRPr="00D62AE9">
        <w:rPr>
          <w:rFonts w:ascii="Times New Roman" w:hAnsi="Times New Roman" w:cs="Times New Roman"/>
        </w:rPr>
        <w:t xml:space="preserve"> </w:t>
      </w:r>
      <w:r w:rsidR="00A23B14" w:rsidRPr="000F18CF">
        <w:rPr>
          <w:rFonts w:ascii="Times New Roman" w:hAnsi="Times New Roman" w:cs="Times New Roman"/>
        </w:rPr>
        <w:t>frail*</w:t>
      </w:r>
      <w:r w:rsidR="00454E6D" w:rsidRPr="002A0ED0">
        <w:rPr>
          <w:rFonts w:ascii="Times New Roman" w:hAnsi="Times New Roman" w:cs="Times New Roman"/>
        </w:rPr>
        <w:t>[Title/Abstract]</w:t>
      </w:r>
      <w:r w:rsidR="00D55959">
        <w:rPr>
          <w:rFonts w:ascii="Times New Roman" w:hAnsi="Times New Roman" w:cs="Times New Roman"/>
        </w:rPr>
        <w:t xml:space="preserve"> </w:t>
      </w:r>
    </w:p>
    <w:p w14:paraId="105EE788" w14:textId="27D185E9" w:rsidR="00A23B14" w:rsidRPr="000F18CF" w:rsidRDefault="00D62AE9" w:rsidP="001959B2">
      <w:pPr>
        <w:spacing w:before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5A584D">
        <w:rPr>
          <w:rFonts w:ascii="Times New Roman" w:hAnsi="Times New Roman" w:cs="Times New Roman"/>
        </w:rPr>
        <w:t>9</w:t>
      </w:r>
      <w:r w:rsidR="00A23B14" w:rsidRPr="000F18CF">
        <w:rPr>
          <w:rFonts w:ascii="Times New Roman" w:hAnsi="Times New Roman" w:cs="Times New Roman"/>
        </w:rPr>
        <w:t xml:space="preserve">  "Frail Elderly"[Mesh</w:t>
      </w:r>
      <w:r>
        <w:rPr>
          <w:rFonts w:ascii="Times New Roman" w:hAnsi="Times New Roman" w:cs="Times New Roman"/>
        </w:rPr>
        <w:t xml:space="preserve"> </w:t>
      </w:r>
      <w:r w:rsidRPr="00D62AE9">
        <w:rPr>
          <w:rFonts w:ascii="Times New Roman" w:hAnsi="Times New Roman" w:cs="Times New Roman"/>
        </w:rPr>
        <w:t>Terms</w:t>
      </w:r>
      <w:r w:rsidR="00A23B14" w:rsidRPr="000F18CF">
        <w:rPr>
          <w:rFonts w:ascii="Times New Roman" w:hAnsi="Times New Roman" w:cs="Times New Roman"/>
        </w:rPr>
        <w:t>]</w:t>
      </w:r>
      <w:r w:rsidR="00C865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23E4F565" w14:textId="5E6D7294" w:rsidR="00BC3B33" w:rsidRPr="00D62AE9" w:rsidRDefault="00D62AE9" w:rsidP="00A23B14">
      <w:pPr>
        <w:spacing w:before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A23B14" w:rsidRPr="000F18CF">
        <w:rPr>
          <w:rFonts w:ascii="Times New Roman" w:hAnsi="Times New Roman" w:cs="Times New Roman"/>
        </w:rPr>
        <w:t>1</w:t>
      </w:r>
      <w:r w:rsidR="005A584D" w:rsidRPr="00D62AE9">
        <w:rPr>
          <w:rFonts w:ascii="Times New Roman" w:hAnsi="Times New Roman" w:cs="Times New Roman"/>
        </w:rPr>
        <w:t>0</w:t>
      </w:r>
      <w:r w:rsidR="00A23B14" w:rsidRPr="000F18CF">
        <w:rPr>
          <w:rFonts w:ascii="Times New Roman" w:hAnsi="Times New Roman" w:cs="Times New Roman"/>
        </w:rPr>
        <w:t xml:space="preserve">  "Frailty"[Mesh</w:t>
      </w:r>
      <w:r>
        <w:rPr>
          <w:rFonts w:ascii="Times New Roman" w:hAnsi="Times New Roman" w:cs="Times New Roman"/>
        </w:rPr>
        <w:t xml:space="preserve"> </w:t>
      </w:r>
      <w:r w:rsidRPr="00D62AE9">
        <w:rPr>
          <w:rFonts w:ascii="Times New Roman" w:hAnsi="Times New Roman" w:cs="Times New Roman"/>
        </w:rPr>
        <w:t>Terms</w:t>
      </w:r>
      <w:r w:rsidR="00A23B14" w:rsidRPr="000F18CF">
        <w:rPr>
          <w:rFonts w:ascii="Times New Roman" w:hAnsi="Times New Roman" w:cs="Times New Roman"/>
        </w:rPr>
        <w:t>]</w:t>
      </w:r>
    </w:p>
    <w:p w14:paraId="21A6E4E2" w14:textId="3C5DAF88" w:rsidR="00B867AF" w:rsidRPr="00D62AE9" w:rsidRDefault="00D62AE9" w:rsidP="00D62AE9">
      <w:pPr>
        <w:spacing w:before="0" w:line="480" w:lineRule="auto"/>
        <w:jc w:val="both"/>
        <w:rPr>
          <w:rFonts w:ascii="Times New Roman" w:hAnsi="Times New Roman" w:cs="Times New Roman"/>
        </w:rPr>
      </w:pP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 w:hint="eastAsia"/>
        </w:rPr>
        <w:t>1</w:t>
      </w:r>
      <w:r w:rsidR="005A584D" w:rsidRPr="00D62AE9">
        <w:rPr>
          <w:rFonts w:ascii="Times New Roman" w:hAnsi="Times New Roman" w:cs="Times New Roman"/>
        </w:rPr>
        <w:t>1</w:t>
      </w:r>
      <w:r w:rsidR="00A23B14" w:rsidRPr="00D62AE9">
        <w:rPr>
          <w:rFonts w:ascii="Times New Roman" w:hAnsi="Times New Roman" w:cs="Times New Roman"/>
        </w:rPr>
        <w:t xml:space="preserve"> 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12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13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 xml:space="preserve">14 OR </w:t>
      </w:r>
      <w:r w:rsidRPr="00D62AE9"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>15</w:t>
      </w:r>
    </w:p>
    <w:p w14:paraId="1AA766A1" w14:textId="413523CD" w:rsidR="00A23B14" w:rsidRDefault="00D62AE9" w:rsidP="00D62AE9">
      <w:pPr>
        <w:spacing w:before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 w:hint="eastAsia"/>
        </w:rPr>
        <w:t>1</w:t>
      </w:r>
      <w:r w:rsidR="005A584D" w:rsidRPr="00D62AE9">
        <w:rPr>
          <w:rFonts w:ascii="Times New Roman" w:hAnsi="Times New Roman" w:cs="Times New Roman"/>
        </w:rPr>
        <w:t>2</w:t>
      </w:r>
      <w:r w:rsidR="00A23B14" w:rsidRPr="00D62AE9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#</w:t>
      </w:r>
      <w:r w:rsidR="005A584D" w:rsidRPr="00D62AE9">
        <w:rPr>
          <w:rFonts w:ascii="Times New Roman" w:hAnsi="Times New Roman" w:cs="Times New Roman"/>
        </w:rPr>
        <w:t>7</w:t>
      </w:r>
      <w:r w:rsidR="00A23B14" w:rsidRPr="00D62AE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</w:t>
      </w:r>
      <w:r w:rsidR="00A23B14" w:rsidRPr="00D62AE9">
        <w:rPr>
          <w:rFonts w:ascii="Times New Roman" w:hAnsi="Times New Roman" w:cs="Times New Roman"/>
        </w:rPr>
        <w:t>1</w:t>
      </w:r>
      <w:r w:rsidR="005A584D" w:rsidRPr="00D62AE9">
        <w:rPr>
          <w:rFonts w:ascii="Times New Roman" w:hAnsi="Times New Roman" w:cs="Times New Roman"/>
        </w:rPr>
        <w:t>1</w:t>
      </w:r>
      <w:r w:rsidR="00E14CA6">
        <w:rPr>
          <w:rFonts w:ascii="Times New Roman" w:hAnsi="Times New Roman" w:cs="Times New Roman"/>
        </w:rPr>
        <w:t xml:space="preserve"> </w:t>
      </w:r>
      <w:r w:rsidR="00A20E21" w:rsidRPr="00A20E21">
        <w:rPr>
          <w:rFonts w:ascii="Times New Roman" w:hAnsi="Times New Roman" w:cs="Times New Roman"/>
        </w:rPr>
        <w:t>Filters: Publication date to 20</w:t>
      </w:r>
      <w:r>
        <w:rPr>
          <w:rFonts w:ascii="Times New Roman" w:hAnsi="Times New Roman" w:cs="Times New Roman"/>
        </w:rPr>
        <w:t>20</w:t>
      </w:r>
      <w:r w:rsidR="00A20E21" w:rsidRPr="00A20E2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11</w:t>
      </w:r>
      <w:r w:rsidR="00A20E21" w:rsidRPr="00A20E2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04</w:t>
      </w:r>
      <w:r w:rsidR="00A20E21" w:rsidRPr="00A20E21">
        <w:rPr>
          <w:rFonts w:ascii="Times New Roman" w:hAnsi="Times New Roman" w:cs="Times New Roman"/>
        </w:rPr>
        <w:t>; Humans; Chinese; English</w:t>
      </w:r>
    </w:p>
    <w:p w14:paraId="2EAB3E39" w14:textId="7A7EE6DF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716BF4DE" w14:textId="559DCC3A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21B0B659" w14:textId="13502FAE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0641D44C" w14:textId="267A0FEC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33C19FEF" w14:textId="26216D71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6B7044D1" w14:textId="4D0CEBAE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03BA3F77" w14:textId="1B217620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6DBD5E72" w14:textId="14DD3DCB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06984A53" w14:textId="1B6800C3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7FF1EB90" w14:textId="7EE6F263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7CEDC290" w14:textId="484DFF3B" w:rsidR="008119D8" w:rsidRDefault="008119D8" w:rsidP="00D62AE9">
      <w:pPr>
        <w:spacing w:before="0" w:line="480" w:lineRule="auto"/>
        <w:jc w:val="both"/>
        <w:rPr>
          <w:rFonts w:ascii="Times New Roman" w:hAnsi="Times New Roman" w:cs="Times New Roman"/>
        </w:rPr>
      </w:pPr>
    </w:p>
    <w:p w14:paraId="2318EEA1" w14:textId="77777777" w:rsidR="008C770E" w:rsidRDefault="008C770E" w:rsidP="008C770E">
      <w:pPr>
        <w:spacing w:line="480" w:lineRule="auto"/>
        <w:rPr>
          <w:rFonts w:ascii="Times New Roman" w:eastAsiaTheme="minorEastAsia" w:hAnsi="Times New Roman" w:cs="Times New Roman"/>
          <w:lang w:eastAsia="zh-CN"/>
        </w:rPr>
      </w:pPr>
    </w:p>
    <w:p w14:paraId="2F4D24DB" w14:textId="51A904C7" w:rsidR="008119D8" w:rsidRDefault="008119D8" w:rsidP="008119D8">
      <w:pPr>
        <w:spacing w:line="480" w:lineRule="auto"/>
        <w:rPr>
          <w:rFonts w:ascii="Times New Roman" w:eastAsia="Times New Roman" w:hAnsi="Times New Roman" w:cs="Times New Roman"/>
          <w:b/>
          <w:bCs/>
          <w:lang w:eastAsia="zh-CN"/>
        </w:rPr>
      </w:pPr>
      <w:r w:rsidRPr="00981CA3">
        <w:rPr>
          <w:rFonts w:ascii="Times New Roman" w:eastAsia="Times New Roman" w:hAnsi="Times New Roman" w:cs="Times New Roman"/>
          <w:b/>
          <w:bCs/>
          <w:lang w:eastAsia="zh-CN"/>
        </w:rPr>
        <w:lastRenderedPageBreak/>
        <w:t>Appendix S</w:t>
      </w:r>
      <w:r>
        <w:rPr>
          <w:rFonts w:ascii="Times New Roman" w:eastAsia="Times New Roman" w:hAnsi="Times New Roman" w:cs="Times New Roman"/>
          <w:b/>
          <w:bCs/>
          <w:lang w:eastAsia="zh-CN"/>
        </w:rPr>
        <w:t>2</w:t>
      </w:r>
      <w:r w:rsidRPr="000F18CF">
        <w:rPr>
          <w:rFonts w:ascii="Times New Roman" w:eastAsia="Times New Roman" w:hAnsi="Times New Roman" w:cs="Times New Roman"/>
          <w:b/>
          <w:bCs/>
          <w:lang w:eastAsia="zh-CN"/>
        </w:rPr>
        <w:t>:</w:t>
      </w:r>
      <w:r w:rsidRPr="008119D8">
        <w:t xml:space="preserve"> </w:t>
      </w:r>
      <w:bookmarkStart w:id="2" w:name="_Hlk56883305"/>
      <w:r w:rsidRPr="008119D8">
        <w:rPr>
          <w:rFonts w:ascii="Times New Roman" w:eastAsia="Times New Roman" w:hAnsi="Times New Roman" w:cs="Times New Roman"/>
          <w:b/>
          <w:bCs/>
          <w:lang w:eastAsia="zh-CN"/>
        </w:rPr>
        <w:t>MOOSE checklist for meta-analyses of observational studies</w:t>
      </w:r>
      <w:bookmarkEnd w:id="2"/>
    </w:p>
    <w:tbl>
      <w:tblPr>
        <w:tblStyle w:val="a3"/>
        <w:tblW w:w="10774" w:type="dxa"/>
        <w:tblInd w:w="-856" w:type="dxa"/>
        <w:tblLook w:val="04A0" w:firstRow="1" w:lastRow="0" w:firstColumn="1" w:lastColumn="0" w:noHBand="0" w:noVBand="1"/>
      </w:tblPr>
      <w:tblGrid>
        <w:gridCol w:w="576"/>
        <w:gridCol w:w="8781"/>
        <w:gridCol w:w="1417"/>
      </w:tblGrid>
      <w:tr w:rsidR="008119D8" w:rsidRPr="008119D8" w14:paraId="591512CF" w14:textId="77777777" w:rsidTr="007C2BAC">
        <w:tc>
          <w:tcPr>
            <w:tcW w:w="567" w:type="dxa"/>
          </w:tcPr>
          <w:p w14:paraId="767D77BB" w14:textId="03AC9824" w:rsidR="008119D8" w:rsidRPr="008119D8" w:rsidRDefault="008119D8" w:rsidP="008119D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8119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Item no.</w:t>
            </w:r>
          </w:p>
        </w:tc>
        <w:tc>
          <w:tcPr>
            <w:tcW w:w="8789" w:type="dxa"/>
          </w:tcPr>
          <w:p w14:paraId="4667464E" w14:textId="456A600B" w:rsidR="008119D8" w:rsidRPr="008119D8" w:rsidRDefault="008119D8" w:rsidP="008119D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8119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commendation</w:t>
            </w:r>
          </w:p>
        </w:tc>
        <w:tc>
          <w:tcPr>
            <w:tcW w:w="1418" w:type="dxa"/>
          </w:tcPr>
          <w:p w14:paraId="03010478" w14:textId="194DCC93" w:rsidR="008119D8" w:rsidRPr="008119D8" w:rsidRDefault="008119D8" w:rsidP="00000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8119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ed on page no.</w:t>
            </w:r>
          </w:p>
        </w:tc>
      </w:tr>
      <w:tr w:rsidR="008119D8" w:rsidRPr="008119D8" w14:paraId="170C9BE8" w14:textId="77777777" w:rsidTr="007C2BAC">
        <w:tc>
          <w:tcPr>
            <w:tcW w:w="9356" w:type="dxa"/>
            <w:gridSpan w:val="2"/>
          </w:tcPr>
          <w:p w14:paraId="6D0FB4BC" w14:textId="138F23D9" w:rsidR="008119D8" w:rsidRPr="008119D8" w:rsidRDefault="008119D8" w:rsidP="008119D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bookmarkStart w:id="3" w:name="OLE_LINK144"/>
            <w:bookmarkStart w:id="4" w:name="OLE_LINK145"/>
            <w:r w:rsidRPr="008119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ING OF BACKGROUND SHOULD INCLUDE</w:t>
            </w:r>
            <w:bookmarkEnd w:id="3"/>
            <w:bookmarkEnd w:id="4"/>
          </w:p>
        </w:tc>
        <w:tc>
          <w:tcPr>
            <w:tcW w:w="1418" w:type="dxa"/>
          </w:tcPr>
          <w:p w14:paraId="0E957740" w14:textId="77777777" w:rsidR="008119D8" w:rsidRPr="008119D8" w:rsidRDefault="008119D8" w:rsidP="00000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8119D8" w:rsidRPr="008119D8" w14:paraId="299456C6" w14:textId="77777777" w:rsidTr="007C2BAC">
        <w:tc>
          <w:tcPr>
            <w:tcW w:w="567" w:type="dxa"/>
          </w:tcPr>
          <w:p w14:paraId="59C5DBF6" w14:textId="4A661163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789" w:type="dxa"/>
          </w:tcPr>
          <w:p w14:paraId="16944D8D" w14:textId="66943CC8" w:rsidR="008119D8" w:rsidRPr="005E6611" w:rsidRDefault="00D93B04" w:rsidP="00D93B04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roblem definition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526FE440" w14:textId="568202F6" w:rsidR="008119D8" w:rsidRPr="0000043B" w:rsidRDefault="00F441A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0043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="00CF5403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4</w:t>
            </w:r>
          </w:p>
        </w:tc>
      </w:tr>
      <w:tr w:rsidR="008119D8" w:rsidRPr="008119D8" w14:paraId="2CD3828F" w14:textId="77777777" w:rsidTr="007C2BAC">
        <w:tc>
          <w:tcPr>
            <w:tcW w:w="567" w:type="dxa"/>
          </w:tcPr>
          <w:p w14:paraId="3AD1B682" w14:textId="48B5E2A6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89" w:type="dxa"/>
          </w:tcPr>
          <w:p w14:paraId="1A536522" w14:textId="1FD0D025" w:rsidR="008119D8" w:rsidRPr="005E6611" w:rsidRDefault="00D93B04" w:rsidP="00D93B04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ypothesis statement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0C5B7CE8" w14:textId="378876C5" w:rsidR="008119D8" w:rsidRPr="0000043B" w:rsidRDefault="00F441A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0043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8119D8" w:rsidRPr="008119D8" w14:paraId="7238782D" w14:textId="77777777" w:rsidTr="007C2BAC">
        <w:tc>
          <w:tcPr>
            <w:tcW w:w="567" w:type="dxa"/>
          </w:tcPr>
          <w:p w14:paraId="49447D38" w14:textId="04C4D26D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89" w:type="dxa"/>
          </w:tcPr>
          <w:p w14:paraId="63849BF1" w14:textId="3AEFCE85" w:rsidR="008119D8" w:rsidRPr="005E6611" w:rsidRDefault="00D93B04" w:rsidP="00D93B04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escription of study outcome(s)</w:t>
            </w:r>
          </w:p>
        </w:tc>
        <w:tc>
          <w:tcPr>
            <w:tcW w:w="1418" w:type="dxa"/>
          </w:tcPr>
          <w:p w14:paraId="715F5B24" w14:textId="44209D00" w:rsidR="008119D8" w:rsidRPr="0000043B" w:rsidRDefault="00CF5403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4E758EA1" w14:textId="77777777" w:rsidTr="007C2BAC">
        <w:tc>
          <w:tcPr>
            <w:tcW w:w="567" w:type="dxa"/>
          </w:tcPr>
          <w:p w14:paraId="7B67392D" w14:textId="0DC94417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789" w:type="dxa"/>
          </w:tcPr>
          <w:p w14:paraId="420963AA" w14:textId="1778D556" w:rsidR="008119D8" w:rsidRPr="005E6611" w:rsidRDefault="00D93B04" w:rsidP="00D93B04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ype of exposure or intervention used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7D415562" w14:textId="0C2D5CCC" w:rsidR="008119D8" w:rsidRPr="0000043B" w:rsidRDefault="00CF5403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12B2A396" w14:textId="77777777" w:rsidTr="007C2BAC">
        <w:tc>
          <w:tcPr>
            <w:tcW w:w="567" w:type="dxa"/>
          </w:tcPr>
          <w:p w14:paraId="0EEDA469" w14:textId="7D45EB70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789" w:type="dxa"/>
          </w:tcPr>
          <w:p w14:paraId="4DC91587" w14:textId="7EF96E93" w:rsidR="008119D8" w:rsidRPr="005E6611" w:rsidRDefault="00D93B04" w:rsidP="00D93B04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ype of study designs used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364BBD87" w14:textId="17B68CC0" w:rsidR="008119D8" w:rsidRPr="00CF5403" w:rsidRDefault="00CF5403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155FF7B1" w14:textId="77777777" w:rsidTr="007C2BAC">
        <w:tc>
          <w:tcPr>
            <w:tcW w:w="567" w:type="dxa"/>
          </w:tcPr>
          <w:p w14:paraId="6A3A662A" w14:textId="7E6613A8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789" w:type="dxa"/>
          </w:tcPr>
          <w:p w14:paraId="5D6E4DB2" w14:textId="1245C875" w:rsidR="008119D8" w:rsidRPr="005E6611" w:rsidRDefault="00D93B04" w:rsidP="008119D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tudy population</w:t>
            </w:r>
          </w:p>
        </w:tc>
        <w:tc>
          <w:tcPr>
            <w:tcW w:w="1418" w:type="dxa"/>
          </w:tcPr>
          <w:p w14:paraId="6BA789D7" w14:textId="7CAEF6FE" w:rsidR="008119D8" w:rsidRPr="00CF5403" w:rsidRDefault="00CF5403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58C602E1" w14:textId="77777777" w:rsidTr="007C2BAC">
        <w:tc>
          <w:tcPr>
            <w:tcW w:w="10774" w:type="dxa"/>
            <w:gridSpan w:val="3"/>
          </w:tcPr>
          <w:p w14:paraId="71335162" w14:textId="111F0A62" w:rsidR="008119D8" w:rsidRPr="008119D8" w:rsidRDefault="008119D8" w:rsidP="000004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8119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ING OF SEARCH STRATEGY SHOULD INCLUDE</w:t>
            </w:r>
          </w:p>
        </w:tc>
      </w:tr>
      <w:tr w:rsidR="008119D8" w:rsidRPr="008119D8" w14:paraId="55D410AC" w14:textId="77777777" w:rsidTr="007C2BAC">
        <w:tc>
          <w:tcPr>
            <w:tcW w:w="567" w:type="dxa"/>
          </w:tcPr>
          <w:p w14:paraId="4CC1CCF4" w14:textId="2D0D0A7F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789" w:type="dxa"/>
          </w:tcPr>
          <w:p w14:paraId="41E08FEC" w14:textId="654FEFE0" w:rsidR="008119D8" w:rsidRPr="005E6611" w:rsidRDefault="00D93B04" w:rsidP="008119D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Qualifications of searchers (e.g., librarians and investigators)</w:t>
            </w:r>
          </w:p>
        </w:tc>
        <w:tc>
          <w:tcPr>
            <w:tcW w:w="1418" w:type="dxa"/>
          </w:tcPr>
          <w:p w14:paraId="5EFE1E0F" w14:textId="3AA61AEC" w:rsidR="008119D8" w:rsidRPr="001707FB" w:rsidRDefault="001707F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1707F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8119D8" w:rsidRPr="008119D8" w14:paraId="31C83F42" w14:textId="77777777" w:rsidTr="007C2BAC">
        <w:tc>
          <w:tcPr>
            <w:tcW w:w="567" w:type="dxa"/>
          </w:tcPr>
          <w:p w14:paraId="797C19DA" w14:textId="6858645B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789" w:type="dxa"/>
          </w:tcPr>
          <w:p w14:paraId="28F8ACEB" w14:textId="7E1503A6" w:rsidR="008119D8" w:rsidRPr="005E6611" w:rsidRDefault="00D93B04" w:rsidP="00D93B04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earch strategy, including time period included in the synthesis and keywords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670E7C6D" w14:textId="384A02D1" w:rsidR="008119D8" w:rsidRPr="001707FB" w:rsidRDefault="002C42DC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4, </w:t>
            </w:r>
            <w:r w:rsidR="001707FB" w:rsidRPr="001707F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</w:t>
            </w:r>
            <w:r w:rsidR="001707FB" w:rsidRPr="001707FB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pendix S2</w:t>
            </w:r>
          </w:p>
        </w:tc>
      </w:tr>
      <w:tr w:rsidR="008119D8" w:rsidRPr="008119D8" w14:paraId="0EB68AF3" w14:textId="77777777" w:rsidTr="007C2BAC">
        <w:tc>
          <w:tcPr>
            <w:tcW w:w="567" w:type="dxa"/>
          </w:tcPr>
          <w:p w14:paraId="7DDAAA95" w14:textId="220ED612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789" w:type="dxa"/>
          </w:tcPr>
          <w:p w14:paraId="48CF1FB2" w14:textId="0AFDF3A9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e effort to include all available studies, including contact with authors</w:t>
            </w:r>
          </w:p>
        </w:tc>
        <w:tc>
          <w:tcPr>
            <w:tcW w:w="1418" w:type="dxa"/>
          </w:tcPr>
          <w:p w14:paraId="4CFFDC62" w14:textId="3054FE2E" w:rsidR="008119D8" w:rsidRPr="001707FB" w:rsidRDefault="001707FB" w:rsidP="00000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, Appendix S3</w:t>
            </w:r>
          </w:p>
        </w:tc>
      </w:tr>
      <w:tr w:rsidR="008119D8" w:rsidRPr="008119D8" w14:paraId="7DBC89BD" w14:textId="77777777" w:rsidTr="007C2BAC">
        <w:tc>
          <w:tcPr>
            <w:tcW w:w="567" w:type="dxa"/>
          </w:tcPr>
          <w:p w14:paraId="0AC32AE3" w14:textId="1644E9EB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789" w:type="dxa"/>
          </w:tcPr>
          <w:p w14:paraId="7C50EDF3" w14:textId="05A6C8DE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atabases and registries searched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47C578EA" w14:textId="2A665805" w:rsidR="008119D8" w:rsidRPr="001707FB" w:rsidRDefault="001707F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8119D8" w:rsidRPr="008119D8" w14:paraId="4EFCAD76" w14:textId="77777777" w:rsidTr="007C2BAC">
        <w:tc>
          <w:tcPr>
            <w:tcW w:w="567" w:type="dxa"/>
          </w:tcPr>
          <w:p w14:paraId="5C9D70A0" w14:textId="4D9370EE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789" w:type="dxa"/>
          </w:tcPr>
          <w:p w14:paraId="1EF69AD2" w14:textId="2C387E82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e search software used, name and version, including special features used (e.g., explosion)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759E24F4" w14:textId="4FB155E5" w:rsidR="008119D8" w:rsidRPr="001707FB" w:rsidRDefault="001707F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8119D8" w:rsidRPr="008119D8" w14:paraId="308C872F" w14:textId="77777777" w:rsidTr="007C2BAC">
        <w:tc>
          <w:tcPr>
            <w:tcW w:w="567" w:type="dxa"/>
          </w:tcPr>
          <w:p w14:paraId="07A55A3F" w14:textId="0516195E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89" w:type="dxa"/>
          </w:tcPr>
          <w:p w14:paraId="6D83E280" w14:textId="5340C3B0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e of hand searching (e.g., reference lists of obtained articles)</w:t>
            </w:r>
          </w:p>
        </w:tc>
        <w:tc>
          <w:tcPr>
            <w:tcW w:w="1418" w:type="dxa"/>
          </w:tcPr>
          <w:p w14:paraId="77952A81" w14:textId="65167A7F" w:rsidR="008119D8" w:rsidRPr="001707FB" w:rsidRDefault="001707F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2AFAF022" w14:textId="77777777" w:rsidTr="007C2BAC">
        <w:tc>
          <w:tcPr>
            <w:tcW w:w="567" w:type="dxa"/>
          </w:tcPr>
          <w:p w14:paraId="2E5CB300" w14:textId="68684898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89" w:type="dxa"/>
          </w:tcPr>
          <w:p w14:paraId="354BD7A0" w14:textId="10D41252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ist of citations located and those excluded, including justification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399BD9AF" w14:textId="2FC8D33B" w:rsidR="008119D8" w:rsidRPr="002C42DC" w:rsidRDefault="002C42DC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753405A2" w14:textId="77777777" w:rsidTr="007C2BAC">
        <w:tc>
          <w:tcPr>
            <w:tcW w:w="567" w:type="dxa"/>
          </w:tcPr>
          <w:p w14:paraId="1F7EDEBC" w14:textId="73982BF5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789" w:type="dxa"/>
          </w:tcPr>
          <w:p w14:paraId="61338DCA" w14:textId="7C65FAAC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hod of addressing articles published in languages other than English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11D360C4" w14:textId="465C38CE" w:rsidR="008119D8" w:rsidRPr="002C42DC" w:rsidRDefault="002C42DC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4963FDD6" w14:textId="77777777" w:rsidTr="007C2BAC">
        <w:tc>
          <w:tcPr>
            <w:tcW w:w="567" w:type="dxa"/>
          </w:tcPr>
          <w:p w14:paraId="273C0727" w14:textId="63FFB948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789" w:type="dxa"/>
          </w:tcPr>
          <w:p w14:paraId="44EB1E96" w14:textId="5166978B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hod of handling abstracts and unpublished studies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0B013BE9" w14:textId="5AFC146C" w:rsidR="008119D8" w:rsidRPr="002C42DC" w:rsidRDefault="002C42DC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8119D8" w:rsidRPr="008119D8" w14:paraId="162313A9" w14:textId="77777777" w:rsidTr="007C2BAC">
        <w:tc>
          <w:tcPr>
            <w:tcW w:w="567" w:type="dxa"/>
          </w:tcPr>
          <w:p w14:paraId="3ED3DF61" w14:textId="4BFC58F0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789" w:type="dxa"/>
          </w:tcPr>
          <w:p w14:paraId="612D6973" w14:textId="4506875D" w:rsidR="008119D8" w:rsidRPr="005E6611" w:rsidRDefault="005E6611" w:rsidP="008119D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Description of any contact with authors </w:t>
            </w:r>
          </w:p>
        </w:tc>
        <w:tc>
          <w:tcPr>
            <w:tcW w:w="1418" w:type="dxa"/>
          </w:tcPr>
          <w:p w14:paraId="2633391F" w14:textId="71B9542A" w:rsidR="008119D8" w:rsidRPr="002C42DC" w:rsidRDefault="002C42DC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ppendix S3</w:t>
            </w:r>
          </w:p>
        </w:tc>
      </w:tr>
      <w:tr w:rsidR="00D93B04" w:rsidRPr="008119D8" w14:paraId="0EB03CC8" w14:textId="77777777" w:rsidTr="007C2BAC">
        <w:tc>
          <w:tcPr>
            <w:tcW w:w="10774" w:type="dxa"/>
            <w:gridSpan w:val="3"/>
          </w:tcPr>
          <w:p w14:paraId="4FB2854A" w14:textId="4A04CF7B" w:rsidR="00D93B04" w:rsidRPr="008119D8" w:rsidRDefault="00D93B04" w:rsidP="000004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93B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ING OF METHODS SHOULD INCLUDE</w:t>
            </w:r>
          </w:p>
        </w:tc>
      </w:tr>
      <w:tr w:rsidR="008119D8" w:rsidRPr="008119D8" w14:paraId="3E278621" w14:textId="77777777" w:rsidTr="007C2BAC">
        <w:tc>
          <w:tcPr>
            <w:tcW w:w="567" w:type="dxa"/>
          </w:tcPr>
          <w:p w14:paraId="08F08545" w14:textId="36996BE9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789" w:type="dxa"/>
          </w:tcPr>
          <w:p w14:paraId="0E356EA7" w14:textId="3E13BD36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escription of relevance or appropriateness of studies assembled for assessing the hypothesis to be tested</w:t>
            </w:r>
          </w:p>
        </w:tc>
        <w:tc>
          <w:tcPr>
            <w:tcW w:w="1418" w:type="dxa"/>
          </w:tcPr>
          <w:p w14:paraId="32E2B431" w14:textId="1C19F8F2" w:rsidR="008119D8" w:rsidRPr="002C42DC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8119D8" w:rsidRPr="008119D8" w14:paraId="24BC2C87" w14:textId="77777777" w:rsidTr="007C2BAC">
        <w:tc>
          <w:tcPr>
            <w:tcW w:w="567" w:type="dxa"/>
          </w:tcPr>
          <w:p w14:paraId="19ACB92E" w14:textId="0ADD3406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789" w:type="dxa"/>
          </w:tcPr>
          <w:p w14:paraId="1248C70C" w14:textId="3CDFDF8A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e rationale for the selection and coding of data (discouraging, sound clinical principles, or convenience)</w:t>
            </w:r>
          </w:p>
        </w:tc>
        <w:tc>
          <w:tcPr>
            <w:tcW w:w="1418" w:type="dxa"/>
          </w:tcPr>
          <w:p w14:paraId="0D08C6B8" w14:textId="2B700EF1" w:rsidR="008119D8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8119D8" w:rsidRPr="008119D8" w14:paraId="283EA487" w14:textId="77777777" w:rsidTr="007C2BAC">
        <w:tc>
          <w:tcPr>
            <w:tcW w:w="567" w:type="dxa"/>
          </w:tcPr>
          <w:p w14:paraId="3573F3C2" w14:textId="1679CC3B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789" w:type="dxa"/>
          </w:tcPr>
          <w:p w14:paraId="3C5B22D5" w14:textId="1A517291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ocumentation of how data were classified and coded (e.g., multiple raters, blinding and interrater reliability)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0F54188D" w14:textId="04FA01C8" w:rsidR="008119D8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8119D8" w:rsidRPr="008119D8" w14:paraId="36E39CD2" w14:textId="77777777" w:rsidTr="007C2BAC">
        <w:tc>
          <w:tcPr>
            <w:tcW w:w="567" w:type="dxa"/>
          </w:tcPr>
          <w:p w14:paraId="20CEC3CF" w14:textId="7C9FAC60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lastRenderedPageBreak/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789" w:type="dxa"/>
          </w:tcPr>
          <w:p w14:paraId="373A9931" w14:textId="3E5D2012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sessment of confounding (e.g., comparability of cases and controls in studies where appropriate)</w:t>
            </w:r>
          </w:p>
        </w:tc>
        <w:tc>
          <w:tcPr>
            <w:tcW w:w="1418" w:type="dxa"/>
          </w:tcPr>
          <w:p w14:paraId="5E13C118" w14:textId="1113D4FE" w:rsidR="008119D8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8119D8" w:rsidRPr="008119D8" w14:paraId="771B4C4B" w14:textId="77777777" w:rsidTr="007C2BAC">
        <w:tc>
          <w:tcPr>
            <w:tcW w:w="567" w:type="dxa"/>
          </w:tcPr>
          <w:p w14:paraId="49247139" w14:textId="13A198EE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789" w:type="dxa"/>
          </w:tcPr>
          <w:p w14:paraId="161873F2" w14:textId="03E731BC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sessment of study quality, including blinding of quality assessors, stratification, or regression on possible predictors of study results</w:t>
            </w:r>
          </w:p>
        </w:tc>
        <w:tc>
          <w:tcPr>
            <w:tcW w:w="1418" w:type="dxa"/>
          </w:tcPr>
          <w:p w14:paraId="4324D565" w14:textId="5EB0CDC9" w:rsidR="008119D8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7</w:t>
            </w:r>
          </w:p>
        </w:tc>
      </w:tr>
      <w:tr w:rsidR="008119D8" w:rsidRPr="008119D8" w14:paraId="1142E990" w14:textId="77777777" w:rsidTr="007C2BAC">
        <w:tc>
          <w:tcPr>
            <w:tcW w:w="567" w:type="dxa"/>
          </w:tcPr>
          <w:p w14:paraId="4B5AF1DF" w14:textId="4A1BB92D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89" w:type="dxa"/>
          </w:tcPr>
          <w:p w14:paraId="7AFDC3D6" w14:textId="0569B9CD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sessment of heterogeneity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744EE20C" w14:textId="40DED995" w:rsidR="008119D8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8119D8" w:rsidRPr="008119D8" w14:paraId="6F3F332B" w14:textId="77777777" w:rsidTr="007C2BAC">
        <w:tc>
          <w:tcPr>
            <w:tcW w:w="567" w:type="dxa"/>
          </w:tcPr>
          <w:p w14:paraId="399000D7" w14:textId="08DC1373" w:rsidR="008119D8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89" w:type="dxa"/>
          </w:tcPr>
          <w:p w14:paraId="647D01FC" w14:textId="7EFA1E0C" w:rsidR="008119D8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escription of statistical methods (e.g., complete description of fixed or random effects models, justification of whether the chosen models account for predictors of study results, dose-response models, or cumulative meta-analysis) in sufficient detail to be replicated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2AC1FE22" w14:textId="404E03A5" w:rsidR="008119D8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D93B04" w:rsidRPr="008119D8" w14:paraId="4C5AE333" w14:textId="77777777" w:rsidTr="007C2BAC">
        <w:tc>
          <w:tcPr>
            <w:tcW w:w="567" w:type="dxa"/>
          </w:tcPr>
          <w:p w14:paraId="2F2027AD" w14:textId="010EBB21" w:rsidR="00D93B04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789" w:type="dxa"/>
          </w:tcPr>
          <w:p w14:paraId="7F9ED9B5" w14:textId="6062F843" w:rsidR="00D93B04" w:rsidRPr="005E6611" w:rsidRDefault="005E6611" w:rsidP="008119D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Provision of appropriate tables and graphics </w:t>
            </w:r>
          </w:p>
        </w:tc>
        <w:tc>
          <w:tcPr>
            <w:tcW w:w="1418" w:type="dxa"/>
          </w:tcPr>
          <w:p w14:paraId="0C12E7FF" w14:textId="0BEE949B" w:rsidR="00D93B04" w:rsidRPr="001A3F21" w:rsidRDefault="001A3F21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D93B04" w:rsidRPr="008119D8" w14:paraId="21D541F2" w14:textId="77777777" w:rsidTr="007C2BAC">
        <w:tc>
          <w:tcPr>
            <w:tcW w:w="10774" w:type="dxa"/>
            <w:gridSpan w:val="3"/>
          </w:tcPr>
          <w:p w14:paraId="382C9823" w14:textId="33A743CC" w:rsidR="00D93B04" w:rsidRPr="008119D8" w:rsidRDefault="00D93B04" w:rsidP="000004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D93B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ING OF RESULTS SHOULD INCLUDE</w:t>
            </w:r>
          </w:p>
        </w:tc>
      </w:tr>
      <w:tr w:rsidR="00D93B04" w:rsidRPr="008119D8" w14:paraId="181040B0" w14:textId="77777777" w:rsidTr="007C2BAC">
        <w:tc>
          <w:tcPr>
            <w:tcW w:w="567" w:type="dxa"/>
          </w:tcPr>
          <w:p w14:paraId="7F8E5B05" w14:textId="711FD2EA" w:rsidR="00D93B04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789" w:type="dxa"/>
          </w:tcPr>
          <w:p w14:paraId="1346C582" w14:textId="59265545" w:rsidR="00D93B04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raphic summarizing individual study estimates and the overall estimate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1D13B4EA" w14:textId="4D313E8D" w:rsidR="00D93B04" w:rsidRPr="0000043B" w:rsidRDefault="00F441A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0043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</w:t>
            </w:r>
            <w:r w:rsidRPr="0000043B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ure 2-5</w:t>
            </w:r>
          </w:p>
        </w:tc>
      </w:tr>
      <w:tr w:rsidR="00D93B04" w:rsidRPr="008119D8" w14:paraId="36A67703" w14:textId="77777777" w:rsidTr="007C2BAC">
        <w:tc>
          <w:tcPr>
            <w:tcW w:w="567" w:type="dxa"/>
          </w:tcPr>
          <w:p w14:paraId="33351EA5" w14:textId="1C61B501" w:rsidR="00D93B04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789" w:type="dxa"/>
          </w:tcPr>
          <w:p w14:paraId="17E5701E" w14:textId="2D6572C5" w:rsidR="00D93B04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 table giving descriptive information for each study included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580AF003" w14:textId="01015F24" w:rsidR="00D93B04" w:rsidRPr="0000043B" w:rsidRDefault="00F441A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0043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</w:t>
            </w:r>
            <w:r w:rsidRPr="0000043B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able 1</w:t>
            </w:r>
          </w:p>
        </w:tc>
      </w:tr>
      <w:tr w:rsidR="00D93B04" w:rsidRPr="008119D8" w14:paraId="46740DDA" w14:textId="77777777" w:rsidTr="007C2BAC">
        <w:tc>
          <w:tcPr>
            <w:tcW w:w="567" w:type="dxa"/>
          </w:tcPr>
          <w:p w14:paraId="62970A55" w14:textId="4F93A2B0" w:rsidR="00D93B04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789" w:type="dxa"/>
          </w:tcPr>
          <w:p w14:paraId="57744E4C" w14:textId="699EA81B" w:rsidR="00D93B04" w:rsidRPr="005E6611" w:rsidRDefault="005E6611" w:rsidP="005E6611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sults of sensitivity testing (e.g., subgroup analysis)</w:t>
            </w: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1418" w:type="dxa"/>
          </w:tcPr>
          <w:p w14:paraId="23EC9746" w14:textId="5BED96B6" w:rsidR="00D93B04" w:rsidRPr="0000043B" w:rsidRDefault="003D51B3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0043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</w:t>
            </w:r>
            <w:r w:rsidRPr="0000043B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ure 3, Figure 4</w:t>
            </w:r>
          </w:p>
        </w:tc>
      </w:tr>
      <w:tr w:rsidR="00D93B04" w:rsidRPr="008119D8" w14:paraId="1A79BC84" w14:textId="77777777" w:rsidTr="007C2BAC">
        <w:tc>
          <w:tcPr>
            <w:tcW w:w="567" w:type="dxa"/>
          </w:tcPr>
          <w:p w14:paraId="6A2B4001" w14:textId="233F0123" w:rsidR="00D93B04" w:rsidRPr="005E6611" w:rsidRDefault="00D93B04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5E661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789" w:type="dxa"/>
          </w:tcPr>
          <w:p w14:paraId="18435DCD" w14:textId="5DF15C29" w:rsidR="00D93B04" w:rsidRPr="005E6611" w:rsidRDefault="005E6611" w:rsidP="008119D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E661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Indication of statistical uncertainty of findings </w:t>
            </w:r>
          </w:p>
        </w:tc>
        <w:tc>
          <w:tcPr>
            <w:tcW w:w="1418" w:type="dxa"/>
          </w:tcPr>
          <w:p w14:paraId="6B72497A" w14:textId="04002D1A" w:rsidR="00D93B04" w:rsidRPr="0000043B" w:rsidRDefault="0000043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0043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00043B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-14</w:t>
            </w:r>
          </w:p>
        </w:tc>
      </w:tr>
      <w:tr w:rsidR="00EC3573" w:rsidRPr="008119D8" w14:paraId="1B547457" w14:textId="77777777" w:rsidTr="007C2BAC">
        <w:tc>
          <w:tcPr>
            <w:tcW w:w="10774" w:type="dxa"/>
            <w:gridSpan w:val="3"/>
          </w:tcPr>
          <w:p w14:paraId="67E6C65B" w14:textId="40DAA2BF" w:rsidR="00EC3573" w:rsidRPr="00EC3573" w:rsidRDefault="00EC3573" w:rsidP="00EC3573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C3573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REPORTING OF DISCUSSION SHOULD INCLUDE </w:t>
            </w:r>
          </w:p>
        </w:tc>
      </w:tr>
      <w:tr w:rsidR="001A3F21" w:rsidRPr="008119D8" w14:paraId="00DC8F94" w14:textId="77777777" w:rsidTr="007C2BAC">
        <w:tc>
          <w:tcPr>
            <w:tcW w:w="567" w:type="dxa"/>
          </w:tcPr>
          <w:p w14:paraId="58B7AF91" w14:textId="54E103EC" w:rsidR="001A3F21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789" w:type="dxa"/>
          </w:tcPr>
          <w:p w14:paraId="19D74184" w14:textId="0A10D45D" w:rsidR="001A3F21" w:rsidRPr="00DB581F" w:rsidRDefault="00DB581F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Q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uantitative assessment of bias (e.g., publication bias)</w:t>
            </w:r>
          </w:p>
        </w:tc>
        <w:tc>
          <w:tcPr>
            <w:tcW w:w="1418" w:type="dxa"/>
          </w:tcPr>
          <w:p w14:paraId="71F937BF" w14:textId="1BAF8E5B" w:rsidR="001A3F21" w:rsidRPr="0000043B" w:rsidRDefault="00DB581F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-1</w:t>
            </w:r>
            <w:r w:rsidR="001E7D7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1A3F21" w:rsidRPr="008119D8" w14:paraId="76231737" w14:textId="77777777" w:rsidTr="007C2BAC">
        <w:tc>
          <w:tcPr>
            <w:tcW w:w="567" w:type="dxa"/>
          </w:tcPr>
          <w:p w14:paraId="7DA6B4AC" w14:textId="259644DC" w:rsidR="001A3F21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789" w:type="dxa"/>
          </w:tcPr>
          <w:p w14:paraId="7F6E32DA" w14:textId="6DE294D4" w:rsidR="001A3F21" w:rsidRPr="007C2BAC" w:rsidRDefault="007C2BAC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J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ustification for exclusion (e.g., exclusion of non-English </w:t>
            </w:r>
            <w:r w:rsidR="00DB581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language citations)</w:t>
            </w:r>
          </w:p>
        </w:tc>
        <w:tc>
          <w:tcPr>
            <w:tcW w:w="1418" w:type="dxa"/>
          </w:tcPr>
          <w:p w14:paraId="41A1C583" w14:textId="76F035CB" w:rsidR="001A3F21" w:rsidRPr="0000043B" w:rsidRDefault="006A23AF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Figure 1, </w:t>
            </w:r>
            <w:r w:rsidR="00DB581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  <w:r w:rsidR="001E7D7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8</w:t>
            </w:r>
            <w:r w:rsidR="00DB581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</w:t>
            </w:r>
            <w:r w:rsidR="001E7D7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1A3F21" w:rsidRPr="008119D8" w14:paraId="368C8679" w14:textId="77777777" w:rsidTr="007C2BAC">
        <w:tc>
          <w:tcPr>
            <w:tcW w:w="567" w:type="dxa"/>
          </w:tcPr>
          <w:p w14:paraId="13D9D459" w14:textId="74275C7D" w:rsidR="001A3F21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789" w:type="dxa"/>
          </w:tcPr>
          <w:p w14:paraId="26B41EE5" w14:textId="6495EF47" w:rsidR="001A3F21" w:rsidRPr="007C2BAC" w:rsidRDefault="007C2BAC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ssessment of quality of included studies </w:t>
            </w:r>
          </w:p>
        </w:tc>
        <w:tc>
          <w:tcPr>
            <w:tcW w:w="1418" w:type="dxa"/>
          </w:tcPr>
          <w:p w14:paraId="6711F262" w14:textId="30F573A1" w:rsidR="001A3F21" w:rsidRPr="0000043B" w:rsidRDefault="00DB581F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1E7D7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</w:t>
            </w:r>
            <w:r w:rsidR="001E7D7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EC3573" w:rsidRPr="008119D8" w14:paraId="1D17F693" w14:textId="77777777" w:rsidTr="007C2BAC">
        <w:tc>
          <w:tcPr>
            <w:tcW w:w="10774" w:type="dxa"/>
            <w:gridSpan w:val="3"/>
          </w:tcPr>
          <w:p w14:paraId="0ACE0810" w14:textId="32ABD1E9" w:rsidR="00EC3573" w:rsidRPr="00EC3573" w:rsidRDefault="00EC3573" w:rsidP="00EC3573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C3573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REPORTING OF CONCLUSIONS SHOULD INCLUDE </w:t>
            </w:r>
          </w:p>
        </w:tc>
      </w:tr>
      <w:tr w:rsidR="00EC3573" w:rsidRPr="008119D8" w14:paraId="10A8546D" w14:textId="77777777" w:rsidTr="007C2BAC">
        <w:tc>
          <w:tcPr>
            <w:tcW w:w="567" w:type="dxa"/>
          </w:tcPr>
          <w:p w14:paraId="08EE6519" w14:textId="20F4342F" w:rsidR="00EC3573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89" w:type="dxa"/>
          </w:tcPr>
          <w:p w14:paraId="3CA92F06" w14:textId="45B91A04" w:rsidR="00EC3573" w:rsidRPr="007C2BAC" w:rsidRDefault="007C2BAC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onclusions of alternative explanations for observed results</w:t>
            </w:r>
          </w:p>
        </w:tc>
        <w:tc>
          <w:tcPr>
            <w:tcW w:w="1418" w:type="dxa"/>
          </w:tcPr>
          <w:p w14:paraId="417DC2D6" w14:textId="333B8D34" w:rsidR="00EC3573" w:rsidRPr="0000043B" w:rsidRDefault="006A23AF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-17</w:t>
            </w:r>
          </w:p>
        </w:tc>
      </w:tr>
      <w:tr w:rsidR="00EC3573" w:rsidRPr="008119D8" w14:paraId="7BAF8587" w14:textId="77777777" w:rsidTr="007C2BAC">
        <w:tc>
          <w:tcPr>
            <w:tcW w:w="567" w:type="dxa"/>
          </w:tcPr>
          <w:p w14:paraId="30DBF350" w14:textId="555AF020" w:rsidR="00EC3573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89" w:type="dxa"/>
          </w:tcPr>
          <w:p w14:paraId="0112045B" w14:textId="0195AD86" w:rsidR="00EC3573" w:rsidRPr="007C2BAC" w:rsidRDefault="007C2BAC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eneralization of the conclusions (e.g.</w:t>
            </w:r>
            <w:r w:rsidR="00DB581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appropriate for the data presented within the domain of the literature review)</w:t>
            </w:r>
          </w:p>
        </w:tc>
        <w:tc>
          <w:tcPr>
            <w:tcW w:w="1418" w:type="dxa"/>
          </w:tcPr>
          <w:p w14:paraId="2B3DC4B1" w14:textId="64FBCB43" w:rsidR="00EC3573" w:rsidRPr="0000043B" w:rsidRDefault="006A23AF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-19</w:t>
            </w:r>
          </w:p>
        </w:tc>
      </w:tr>
      <w:tr w:rsidR="00EC3573" w:rsidRPr="008119D8" w14:paraId="03A60B6E" w14:textId="77777777" w:rsidTr="007C2BAC">
        <w:tc>
          <w:tcPr>
            <w:tcW w:w="567" w:type="dxa"/>
          </w:tcPr>
          <w:p w14:paraId="17F92D2C" w14:textId="4A7BBB49" w:rsidR="00EC3573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789" w:type="dxa"/>
          </w:tcPr>
          <w:p w14:paraId="4D46C14F" w14:textId="78F9D489" w:rsidR="00EC3573" w:rsidRPr="007C2BAC" w:rsidRDefault="007C2BAC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Guidelines for future research </w:t>
            </w:r>
          </w:p>
        </w:tc>
        <w:tc>
          <w:tcPr>
            <w:tcW w:w="1418" w:type="dxa"/>
          </w:tcPr>
          <w:p w14:paraId="2E72C2C0" w14:textId="6D083208" w:rsidR="00EC3573" w:rsidRPr="0000043B" w:rsidRDefault="006A23AF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1E7D7B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EC3573" w:rsidRPr="008119D8" w14:paraId="0E20B907" w14:textId="77777777" w:rsidTr="007C2BAC">
        <w:tc>
          <w:tcPr>
            <w:tcW w:w="567" w:type="dxa"/>
          </w:tcPr>
          <w:p w14:paraId="01ED88D9" w14:textId="538574E1" w:rsidR="00EC3573" w:rsidRPr="005E6611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789" w:type="dxa"/>
          </w:tcPr>
          <w:p w14:paraId="10A79286" w14:textId="1EA0C127" w:rsidR="00EC3573" w:rsidRPr="00EC3573" w:rsidRDefault="00EC3573" w:rsidP="008119D8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s</w:t>
            </w:r>
            <w:r w:rsidR="007C2BAC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closure of funding source</w:t>
            </w:r>
          </w:p>
        </w:tc>
        <w:tc>
          <w:tcPr>
            <w:tcW w:w="1418" w:type="dxa"/>
          </w:tcPr>
          <w:p w14:paraId="07ACE02C" w14:textId="397994EB" w:rsidR="00EC3573" w:rsidRPr="0000043B" w:rsidRDefault="001E7D7B" w:rsidP="0000043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0</w:t>
            </w:r>
          </w:p>
        </w:tc>
      </w:tr>
    </w:tbl>
    <w:p w14:paraId="5C293017" w14:textId="77777777" w:rsidR="008119D8" w:rsidRDefault="008119D8" w:rsidP="008119D8">
      <w:pPr>
        <w:spacing w:line="480" w:lineRule="auto"/>
        <w:rPr>
          <w:rFonts w:ascii="Times New Roman" w:eastAsia="Times New Roman" w:hAnsi="Times New Roman" w:cs="Times New Roman"/>
          <w:b/>
          <w:bCs/>
          <w:lang w:eastAsia="zh-CN"/>
        </w:rPr>
      </w:pPr>
    </w:p>
    <w:p w14:paraId="3386FA26" w14:textId="77777777" w:rsidR="008119D8" w:rsidRPr="006D747B" w:rsidRDefault="008119D8" w:rsidP="008119D8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0E875C8D" w14:textId="77777777" w:rsidR="008C770E" w:rsidRPr="008C770E" w:rsidRDefault="008C770E" w:rsidP="008C770E">
      <w:pPr>
        <w:spacing w:line="480" w:lineRule="auto"/>
        <w:rPr>
          <w:rFonts w:ascii="Times New Roman" w:eastAsiaTheme="minorEastAsia" w:hAnsi="Times New Roman" w:cs="Times New Roman"/>
          <w:lang w:eastAsia="zh-CN"/>
        </w:rPr>
        <w:sectPr w:rsidR="008C770E" w:rsidRPr="008C77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F63A54" w14:textId="7CAABCCF" w:rsidR="00291804" w:rsidRDefault="00981CA3" w:rsidP="00291804">
      <w:pPr>
        <w:spacing w:line="480" w:lineRule="auto"/>
        <w:rPr>
          <w:rFonts w:ascii="Times New Roman" w:eastAsia="Times New Roman" w:hAnsi="Times New Roman" w:cs="Times New Roman"/>
          <w:b/>
          <w:bCs/>
          <w:lang w:eastAsia="zh-CN"/>
        </w:rPr>
      </w:pPr>
      <w:r w:rsidRPr="00981CA3">
        <w:rPr>
          <w:rFonts w:ascii="Times New Roman" w:eastAsia="Times New Roman" w:hAnsi="Times New Roman" w:cs="Times New Roman"/>
          <w:b/>
          <w:bCs/>
          <w:lang w:eastAsia="zh-CN"/>
        </w:rPr>
        <w:lastRenderedPageBreak/>
        <w:t>Appendix S</w:t>
      </w:r>
      <w:r w:rsidR="008119D8">
        <w:rPr>
          <w:rFonts w:ascii="Times New Roman" w:eastAsia="Times New Roman" w:hAnsi="Times New Roman" w:cs="Times New Roman"/>
          <w:b/>
          <w:bCs/>
          <w:lang w:eastAsia="zh-CN"/>
        </w:rPr>
        <w:t>3</w:t>
      </w:r>
      <w:r w:rsidR="00291804" w:rsidRPr="00291804">
        <w:rPr>
          <w:rFonts w:ascii="Times New Roman" w:eastAsia="Times New Roman" w:hAnsi="Times New Roman" w:cs="Times New Roman"/>
          <w:b/>
          <w:bCs/>
          <w:lang w:eastAsia="zh-CN"/>
        </w:rPr>
        <w:t xml:space="preserve">: Method of </w:t>
      </w:r>
      <w:r w:rsidR="005F6CF0">
        <w:rPr>
          <w:rFonts w:ascii="Times New Roman" w:eastAsia="Times New Roman" w:hAnsi="Times New Roman" w:cs="Times New Roman"/>
          <w:b/>
          <w:bCs/>
          <w:lang w:eastAsia="zh-CN"/>
        </w:rPr>
        <w:t>All-cause mortality</w:t>
      </w:r>
      <w:r w:rsidR="00291804">
        <w:rPr>
          <w:rFonts w:ascii="Times New Roman" w:eastAsia="Times New Roman" w:hAnsi="Times New Roman" w:cs="Times New Roman"/>
          <w:b/>
          <w:bCs/>
          <w:lang w:eastAsia="zh-CN"/>
        </w:rPr>
        <w:t xml:space="preserve"> </w:t>
      </w:r>
      <w:r w:rsidR="00291804" w:rsidRPr="00291804">
        <w:rPr>
          <w:rFonts w:ascii="Times New Roman" w:eastAsia="Times New Roman" w:hAnsi="Times New Roman" w:cs="Times New Roman"/>
          <w:b/>
          <w:bCs/>
          <w:lang w:eastAsia="zh-CN"/>
        </w:rPr>
        <w:t>Extraction</w:t>
      </w:r>
      <w:r w:rsidR="00291804">
        <w:rPr>
          <w:rFonts w:ascii="Times New Roman" w:eastAsia="Times New Roman" w:hAnsi="Times New Roman" w:cs="Times New Roman"/>
          <w:b/>
          <w:bCs/>
          <w:lang w:eastAsia="zh-CN"/>
        </w:rPr>
        <w:t xml:space="preserve"> From </w:t>
      </w:r>
      <w:r w:rsidR="00291804" w:rsidRPr="00291804">
        <w:rPr>
          <w:rFonts w:ascii="Times New Roman" w:eastAsia="Times New Roman" w:hAnsi="Times New Roman" w:cs="Times New Roman"/>
          <w:b/>
          <w:bCs/>
          <w:lang w:eastAsia="zh-CN"/>
        </w:rPr>
        <w:t xml:space="preserve">Kaplan-Meier </w:t>
      </w:r>
      <w:r w:rsidR="00291804">
        <w:rPr>
          <w:rFonts w:ascii="Times New Roman" w:eastAsia="Times New Roman" w:hAnsi="Times New Roman" w:cs="Times New Roman"/>
          <w:b/>
          <w:bCs/>
          <w:lang w:eastAsia="zh-CN"/>
        </w:rPr>
        <w:t>S</w:t>
      </w:r>
      <w:r w:rsidR="00291804" w:rsidRPr="00291804">
        <w:rPr>
          <w:rFonts w:ascii="Times New Roman" w:eastAsia="Times New Roman" w:hAnsi="Times New Roman" w:cs="Times New Roman"/>
          <w:b/>
          <w:bCs/>
          <w:lang w:eastAsia="zh-CN"/>
        </w:rPr>
        <w:t xml:space="preserve">urvival </w:t>
      </w:r>
      <w:r w:rsidR="00291804">
        <w:rPr>
          <w:rFonts w:ascii="Times New Roman" w:eastAsia="Times New Roman" w:hAnsi="Times New Roman" w:cs="Times New Roman"/>
          <w:b/>
          <w:bCs/>
          <w:lang w:eastAsia="zh-CN"/>
        </w:rPr>
        <w:t>C</w:t>
      </w:r>
      <w:r w:rsidR="00291804" w:rsidRPr="00291804">
        <w:rPr>
          <w:rFonts w:ascii="Times New Roman" w:eastAsia="Times New Roman" w:hAnsi="Times New Roman" w:cs="Times New Roman"/>
          <w:b/>
          <w:bCs/>
          <w:lang w:eastAsia="zh-CN"/>
        </w:rPr>
        <w:t>urv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6"/>
        <w:gridCol w:w="7498"/>
        <w:gridCol w:w="1575"/>
        <w:gridCol w:w="1415"/>
        <w:gridCol w:w="2604"/>
      </w:tblGrid>
      <w:tr w:rsidR="003665A1" w14:paraId="1679242C" w14:textId="77777777" w:rsidTr="00722F0C">
        <w:trPr>
          <w:trHeight w:val="312"/>
        </w:trPr>
        <w:tc>
          <w:tcPr>
            <w:tcW w:w="842" w:type="dxa"/>
          </w:tcPr>
          <w:p w14:paraId="76288FB0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 w:hint="eastAsia"/>
                <w:lang w:eastAsia="zh-CN"/>
              </w:rPr>
              <w:t>S</w:t>
            </w: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>tudy</w:t>
            </w:r>
          </w:p>
        </w:tc>
        <w:tc>
          <w:tcPr>
            <w:tcW w:w="7498" w:type="dxa"/>
          </w:tcPr>
          <w:p w14:paraId="0D1D57CA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 w:hint="eastAsia"/>
                <w:lang w:eastAsia="zh-CN"/>
              </w:rPr>
              <w:t>D</w:t>
            </w: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>ata obtained from author</w:t>
            </w:r>
          </w:p>
        </w:tc>
        <w:tc>
          <w:tcPr>
            <w:tcW w:w="1578" w:type="dxa"/>
          </w:tcPr>
          <w:p w14:paraId="39BD95CF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 w:hint="eastAsia"/>
                <w:lang w:eastAsia="zh-CN"/>
              </w:rPr>
              <w:t>M</w:t>
            </w: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 xml:space="preserve">ethod </w:t>
            </w:r>
          </w:p>
        </w:tc>
        <w:tc>
          <w:tcPr>
            <w:tcW w:w="1417" w:type="dxa"/>
          </w:tcPr>
          <w:p w14:paraId="3928ED3B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 w:hint="eastAsia"/>
                <w:lang w:eastAsia="zh-CN"/>
              </w:rPr>
              <w:t>S</w:t>
            </w: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>oftware</w:t>
            </w:r>
          </w:p>
        </w:tc>
        <w:tc>
          <w:tcPr>
            <w:tcW w:w="2613" w:type="dxa"/>
          </w:tcPr>
          <w:p w14:paraId="7221D1C3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>Calculated HR</w:t>
            </w:r>
            <w:r w:rsidR="009C6687" w:rsidRPr="00722F0C">
              <w:rPr>
                <w:rFonts w:ascii="Times New Roman" w:eastAsiaTheme="minorEastAsia" w:hAnsi="Times New Roman" w:cs="Times New Roman"/>
                <w:lang w:eastAsia="zh-CN"/>
              </w:rPr>
              <w:t>(95%CI)</w:t>
            </w:r>
          </w:p>
        </w:tc>
      </w:tr>
      <w:tr w:rsidR="003665A1" w14:paraId="43281510" w14:textId="77777777" w:rsidTr="00722F0C">
        <w:trPr>
          <w:trHeight w:val="1256"/>
        </w:trPr>
        <w:tc>
          <w:tcPr>
            <w:tcW w:w="842" w:type="dxa"/>
          </w:tcPr>
          <w:p w14:paraId="406D690D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>Vaes (2017)</w:t>
            </w:r>
          </w:p>
        </w:tc>
        <w:tc>
          <w:tcPr>
            <w:tcW w:w="7498" w:type="dxa"/>
          </w:tcPr>
          <w:tbl>
            <w:tblPr>
              <w:tblW w:w="7272" w:type="dxa"/>
              <w:tblLook w:val="04A0" w:firstRow="1" w:lastRow="0" w:firstColumn="1" w:lastColumn="0" w:noHBand="0" w:noVBand="1"/>
            </w:tblPr>
            <w:tblGrid>
              <w:gridCol w:w="2311"/>
              <w:gridCol w:w="2409"/>
              <w:gridCol w:w="2552"/>
            </w:tblGrid>
            <w:tr w:rsidR="00837B8E" w:rsidRPr="00D32C8C" w14:paraId="45336744" w14:textId="77777777" w:rsidTr="009C6687">
              <w:trPr>
                <w:trHeight w:val="276"/>
              </w:trPr>
              <w:tc>
                <w:tcPr>
                  <w:tcW w:w="23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63F2FC" w14:textId="77777777" w:rsidR="00837B8E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SBP </w:t>
                  </w:r>
                  <w:r w:rsidR="00171CE2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high</w:t>
                  </w:r>
                </w:p>
              </w:tc>
              <w:tc>
                <w:tcPr>
                  <w:tcW w:w="24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6D9087" w14:textId="77777777" w:rsidR="00837B8E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R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obust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4E62DB" w14:textId="77777777" w:rsidR="00837B8E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F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rail </w:t>
                  </w:r>
                </w:p>
              </w:tc>
            </w:tr>
            <w:tr w:rsidR="00837B8E" w:rsidRPr="00D32C8C" w14:paraId="63D843C1" w14:textId="77777777" w:rsidTr="009C6687">
              <w:trPr>
                <w:trHeight w:val="276"/>
              </w:trPr>
              <w:tc>
                <w:tcPr>
                  <w:tcW w:w="231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0D7145" w14:textId="77777777" w:rsidR="00837B8E" w:rsidRPr="00D32C8C" w:rsidRDefault="00837B8E" w:rsidP="00837B8E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140-160 mmHg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BF4E89" w14:textId="77777777" w:rsidR="00837B8E" w:rsidRPr="00D32C8C" w:rsidRDefault="00837B8E" w:rsidP="00D32C8C">
                  <w:pPr>
                    <w:spacing w:before="0" w:line="240" w:lineRule="auto"/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133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34E23F" w14:textId="77777777" w:rsidR="00837B8E" w:rsidRPr="00D32C8C" w:rsidRDefault="00837B8E" w:rsidP="00D32C8C">
                  <w:pPr>
                    <w:spacing w:before="0" w:line="240" w:lineRule="auto"/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55</w:t>
                  </w:r>
                </w:p>
              </w:tc>
            </w:tr>
            <w:tr w:rsidR="00837B8E" w:rsidRPr="00D32C8C" w14:paraId="34561610" w14:textId="77777777" w:rsidTr="009C6687">
              <w:trPr>
                <w:trHeight w:val="276"/>
              </w:trPr>
              <w:tc>
                <w:tcPr>
                  <w:tcW w:w="23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AC3E24" w14:textId="77777777" w:rsidR="00837B8E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SBP </w:t>
                  </w:r>
                  <w:r w:rsidR="00171CE2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high</w:t>
                  </w:r>
                </w:p>
              </w:tc>
              <w:tc>
                <w:tcPr>
                  <w:tcW w:w="24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D8F506" w14:textId="77777777" w:rsidR="00837B8E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R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obust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3CAA17" w14:textId="77777777" w:rsidR="00837B8E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F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rail </w:t>
                  </w:r>
                </w:p>
              </w:tc>
            </w:tr>
            <w:tr w:rsidR="00837B8E" w:rsidRPr="00D32C8C" w14:paraId="41845943" w14:textId="77777777" w:rsidTr="009C6687">
              <w:trPr>
                <w:trHeight w:val="276"/>
              </w:trPr>
              <w:tc>
                <w:tcPr>
                  <w:tcW w:w="231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993841" w14:textId="77777777" w:rsidR="00837B8E" w:rsidRPr="00D32C8C" w:rsidRDefault="00837B8E" w:rsidP="00837B8E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Cambria Math" w:eastAsia="等线" w:hAnsi="Cambria Math" w:cs="Cambria Math"/>
                      <w:color w:val="000000"/>
                      <w:sz w:val="22"/>
                      <w:szCs w:val="22"/>
                      <w:lang w:val="en-US" w:eastAsia="zh-CN"/>
                    </w:rPr>
                    <w:t>⩾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160</w:t>
                  </w:r>
                  <w:r w:rsidR="0092740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 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mmHg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100AA7" w14:textId="77777777" w:rsidR="00837B8E" w:rsidRPr="00D32C8C" w:rsidRDefault="00837B8E" w:rsidP="00D32C8C">
                  <w:pPr>
                    <w:spacing w:before="0" w:line="240" w:lineRule="auto"/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77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7577DD" w14:textId="77777777" w:rsidR="00837B8E" w:rsidRPr="00D32C8C" w:rsidRDefault="00837B8E" w:rsidP="00D32C8C">
                  <w:pPr>
                    <w:spacing w:before="0" w:line="240" w:lineRule="auto"/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36</w:t>
                  </w:r>
                </w:p>
              </w:tc>
            </w:tr>
          </w:tbl>
          <w:p w14:paraId="0D614279" w14:textId="77777777" w:rsidR="00D32C8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578" w:type="dxa"/>
          </w:tcPr>
          <w:p w14:paraId="673FDB58" w14:textId="77777777" w:rsidR="00D32C8C" w:rsidRPr="003665A1" w:rsidRDefault="003665A1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665A1">
              <w:rPr>
                <w:rFonts w:ascii="Times New Roman" w:eastAsiaTheme="minorEastAsia" w:hAnsi="Times New Roman" w:cs="Times New Roman" w:hint="eastAsia"/>
                <w:lang w:eastAsia="zh-CN"/>
              </w:rPr>
              <w:t>R</w:t>
            </w:r>
            <w:r w:rsidRPr="003665A1">
              <w:rPr>
                <w:rFonts w:ascii="Times New Roman" w:eastAsiaTheme="minorEastAsia" w:hAnsi="Times New Roman" w:cs="Times New Roman"/>
                <w:lang w:eastAsia="zh-CN"/>
              </w:rPr>
              <w:t xml:space="preserve">eference 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[1][2</w:t>
            </w:r>
            <w:r w:rsidR="00082128">
              <w:rPr>
                <w:rFonts w:ascii="Times New Roman" w:eastAsiaTheme="minorEastAsia" w:hAnsi="Times New Roman" w:cs="Times New Roman"/>
                <w:lang w:eastAsia="zh-CN"/>
              </w:rPr>
              <w:t>]</w:t>
            </w:r>
          </w:p>
        </w:tc>
        <w:tc>
          <w:tcPr>
            <w:tcW w:w="1417" w:type="dxa"/>
          </w:tcPr>
          <w:p w14:paraId="17CEB270" w14:textId="77777777" w:rsidR="00D32C8C" w:rsidRPr="003665A1" w:rsidRDefault="003665A1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665A1">
              <w:rPr>
                <w:rFonts w:ascii="Times New Roman" w:eastAsiaTheme="minorEastAsia" w:hAnsi="Times New Roman" w:cs="Times New Roman"/>
                <w:lang w:eastAsia="zh-CN"/>
              </w:rPr>
              <w:t>Engauge Digitizer</w:t>
            </w:r>
          </w:p>
        </w:tc>
        <w:tc>
          <w:tcPr>
            <w:tcW w:w="2613" w:type="dxa"/>
          </w:tcPr>
          <w:p w14:paraId="6FA022A4" w14:textId="77777777" w:rsidR="00D32C8C" w:rsidRDefault="009C6687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C6687">
              <w:rPr>
                <w:rFonts w:ascii="Times New Roman" w:eastAsiaTheme="minorEastAsia" w:hAnsi="Times New Roman" w:cs="Times New Roman" w:hint="eastAsia"/>
                <w:lang w:eastAsia="zh-CN"/>
              </w:rPr>
              <w:t>2</w:t>
            </w:r>
            <w:r w:rsidRPr="009C6687">
              <w:rPr>
                <w:rFonts w:ascii="Times New Roman" w:eastAsiaTheme="minorEastAsia" w:hAnsi="Times New Roman" w:cs="Times New Roman"/>
                <w:lang w:eastAsia="zh-CN"/>
              </w:rPr>
              <w:t>.29(1.48-3.87)</w:t>
            </w:r>
            <w:r w:rsidRPr="009C6687">
              <w:rPr>
                <w:rFonts w:ascii="Times New Roman" w:eastAsiaTheme="minorEastAsia" w:hAnsi="Times New Roman" w:cs="Times New Roman"/>
                <w:vertAlign w:val="superscript"/>
                <w:lang w:eastAsia="zh-CN"/>
              </w:rPr>
              <w:t>a</w:t>
            </w:r>
          </w:p>
          <w:p w14:paraId="6D5DD101" w14:textId="77777777" w:rsidR="009C6687" w:rsidRPr="009C6687" w:rsidRDefault="009C6687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.24(1.23-4.05)</w:t>
            </w:r>
            <w:r w:rsidRPr="009C6687">
              <w:rPr>
                <w:rFonts w:ascii="Times New Roman" w:eastAsiaTheme="minorEastAsia" w:hAnsi="Times New Roman" w:cs="Times New Roman"/>
                <w:vertAlign w:val="superscript"/>
                <w:lang w:eastAsia="zh-CN"/>
              </w:rPr>
              <w:t>b</w:t>
            </w:r>
          </w:p>
        </w:tc>
      </w:tr>
      <w:tr w:rsidR="003665A1" w14:paraId="26F5B033" w14:textId="77777777" w:rsidTr="00722F0C">
        <w:tc>
          <w:tcPr>
            <w:tcW w:w="842" w:type="dxa"/>
          </w:tcPr>
          <w:p w14:paraId="73BCF0D5" w14:textId="77777777" w:rsidR="00D32C8C" w:rsidRPr="00722F0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22F0C">
              <w:rPr>
                <w:rFonts w:ascii="Times New Roman" w:eastAsiaTheme="minorEastAsia" w:hAnsi="Times New Roman" w:cs="Times New Roman"/>
                <w:lang w:eastAsia="zh-CN"/>
              </w:rPr>
              <w:t>Misis (2015)</w:t>
            </w:r>
          </w:p>
        </w:tc>
        <w:tc>
          <w:tcPr>
            <w:tcW w:w="7498" w:type="dxa"/>
          </w:tcPr>
          <w:tbl>
            <w:tblPr>
              <w:tblW w:w="7272" w:type="dxa"/>
              <w:tblLook w:val="04A0" w:firstRow="1" w:lastRow="0" w:firstColumn="1" w:lastColumn="0" w:noHBand="0" w:noVBand="1"/>
            </w:tblPr>
            <w:tblGrid>
              <w:gridCol w:w="2311"/>
              <w:gridCol w:w="2409"/>
              <w:gridCol w:w="2552"/>
            </w:tblGrid>
            <w:tr w:rsidR="00837B8E" w:rsidRPr="00D32C8C" w14:paraId="208D7386" w14:textId="77777777" w:rsidTr="00837B8E">
              <w:trPr>
                <w:trHeight w:val="276"/>
              </w:trPr>
              <w:tc>
                <w:tcPr>
                  <w:tcW w:w="23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701C68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SBP high</w:t>
                  </w:r>
                </w:p>
              </w:tc>
              <w:tc>
                <w:tcPr>
                  <w:tcW w:w="24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FE9388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Fast walker (n=475)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6E8266" w14:textId="77777777" w:rsidR="00D32C8C" w:rsidRPr="00D32C8C" w:rsidRDefault="00837B8E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S</w:t>
                  </w:r>
                  <w:r w:rsidR="00D32C8C"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low walker (n=339)</w:t>
                  </w:r>
                </w:p>
              </w:tc>
            </w:tr>
            <w:tr w:rsidR="00837B8E" w:rsidRPr="00D32C8C" w14:paraId="7047AA4B" w14:textId="77777777" w:rsidTr="00837B8E">
              <w:trPr>
                <w:trHeight w:val="276"/>
              </w:trPr>
              <w:tc>
                <w:tcPr>
                  <w:tcW w:w="231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95A7E1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Cambria Math" w:eastAsia="等线" w:hAnsi="Cambria Math" w:cs="Cambria Math"/>
                      <w:color w:val="000000"/>
                      <w:sz w:val="22"/>
                      <w:szCs w:val="22"/>
                      <w:lang w:val="en-US" w:eastAsia="zh-CN"/>
                    </w:rPr>
                    <w:t>⩾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140</w:t>
                  </w:r>
                  <w:r w:rsidR="0092740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 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mmHg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565887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332 (69.9%)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8EFB34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209 (61.7%)</w:t>
                  </w:r>
                </w:p>
              </w:tc>
            </w:tr>
            <w:tr w:rsidR="00837B8E" w:rsidRPr="00D32C8C" w14:paraId="2ADD9634" w14:textId="77777777" w:rsidTr="00837B8E">
              <w:trPr>
                <w:trHeight w:val="276"/>
              </w:trPr>
              <w:tc>
                <w:tcPr>
                  <w:tcW w:w="23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5CE620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DBP high </w:t>
                  </w:r>
                </w:p>
              </w:tc>
              <w:tc>
                <w:tcPr>
                  <w:tcW w:w="24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F51C3C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Fast walker (n=475)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4915FE" w14:textId="77777777" w:rsidR="00D32C8C" w:rsidRPr="00D32C8C" w:rsidRDefault="00E67339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S</w:t>
                  </w:r>
                  <w:r w:rsidR="00D32C8C"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low walker (n=339)</w:t>
                  </w:r>
                </w:p>
              </w:tc>
            </w:tr>
            <w:tr w:rsidR="00837B8E" w:rsidRPr="00D32C8C" w14:paraId="41480EFC" w14:textId="77777777" w:rsidTr="00837B8E">
              <w:trPr>
                <w:trHeight w:val="276"/>
              </w:trPr>
              <w:tc>
                <w:tcPr>
                  <w:tcW w:w="231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D81612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Cambria Math" w:eastAsia="等线" w:hAnsi="Cambria Math" w:cs="Cambria Math"/>
                      <w:color w:val="000000"/>
                      <w:sz w:val="22"/>
                      <w:szCs w:val="22"/>
                      <w:lang w:val="en-US" w:eastAsia="zh-CN"/>
                    </w:rPr>
                    <w:t>⩾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90</w:t>
                  </w:r>
                  <w:r w:rsidR="0092740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 xml:space="preserve"> </w:t>
                  </w: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mmHg</w:t>
                  </w:r>
                </w:p>
              </w:tc>
              <w:tc>
                <w:tcPr>
                  <w:tcW w:w="24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D36777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98 (20.6)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34F92D" w14:textId="77777777" w:rsidR="00D32C8C" w:rsidRPr="00D32C8C" w:rsidRDefault="00D32C8C" w:rsidP="00D32C8C">
                  <w:pPr>
                    <w:spacing w:before="0" w:line="240" w:lineRule="auto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</w:pPr>
                  <w:r w:rsidRPr="00D32C8C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  <w:lang w:val="en-US" w:eastAsia="zh-CN"/>
                    </w:rPr>
                    <w:t>59 (17.4)</w:t>
                  </w:r>
                </w:p>
              </w:tc>
            </w:tr>
          </w:tbl>
          <w:p w14:paraId="0473B902" w14:textId="77777777" w:rsidR="00D32C8C" w:rsidRDefault="00D32C8C" w:rsidP="0029180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578" w:type="dxa"/>
          </w:tcPr>
          <w:p w14:paraId="668D44EF" w14:textId="77777777" w:rsidR="00D32C8C" w:rsidRDefault="003665A1" w:rsidP="0029180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  <w:r w:rsidRPr="003665A1">
              <w:rPr>
                <w:rFonts w:ascii="Times New Roman" w:eastAsiaTheme="minorEastAsia" w:hAnsi="Times New Roman" w:cs="Times New Roman" w:hint="eastAsia"/>
                <w:lang w:eastAsia="zh-CN"/>
              </w:rPr>
              <w:t>R</w:t>
            </w:r>
            <w:r w:rsidRPr="003665A1">
              <w:rPr>
                <w:rFonts w:ascii="Times New Roman" w:eastAsiaTheme="minorEastAsia" w:hAnsi="Times New Roman" w:cs="Times New Roman"/>
                <w:lang w:eastAsia="zh-CN"/>
              </w:rPr>
              <w:t xml:space="preserve">eference 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[1][2</w:t>
            </w:r>
            <w:r w:rsidR="00082128">
              <w:rPr>
                <w:rFonts w:ascii="Times New Roman" w:eastAsiaTheme="minorEastAsia" w:hAnsi="Times New Roman" w:cs="Times New Roman"/>
                <w:lang w:eastAsia="zh-CN"/>
              </w:rPr>
              <w:t>]</w:t>
            </w:r>
          </w:p>
        </w:tc>
        <w:tc>
          <w:tcPr>
            <w:tcW w:w="1417" w:type="dxa"/>
          </w:tcPr>
          <w:p w14:paraId="549A8267" w14:textId="77777777" w:rsidR="00D32C8C" w:rsidRDefault="003665A1" w:rsidP="00291804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  <w:r w:rsidRPr="003665A1">
              <w:rPr>
                <w:rFonts w:ascii="Times New Roman" w:eastAsiaTheme="minorEastAsia" w:hAnsi="Times New Roman" w:cs="Times New Roman"/>
                <w:lang w:eastAsia="zh-CN"/>
              </w:rPr>
              <w:t>Engauge Digitizer</w:t>
            </w:r>
          </w:p>
        </w:tc>
        <w:tc>
          <w:tcPr>
            <w:tcW w:w="2613" w:type="dxa"/>
          </w:tcPr>
          <w:p w14:paraId="468993BE" w14:textId="77777777" w:rsidR="00D32C8C" w:rsidRPr="009C6687" w:rsidRDefault="009C6687" w:rsidP="00291804">
            <w:pPr>
              <w:spacing w:line="48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C6687">
              <w:rPr>
                <w:rFonts w:ascii="Times New Roman" w:eastAsiaTheme="minorEastAsia" w:hAnsi="Times New Roman" w:cs="Times New Roman" w:hint="eastAsia"/>
                <w:lang w:eastAsia="zh-CN"/>
              </w:rPr>
              <w:t>2</w:t>
            </w:r>
            <w:r w:rsidRPr="009C6687">
              <w:rPr>
                <w:rFonts w:ascii="Times New Roman" w:eastAsiaTheme="minorEastAsia" w:hAnsi="Times New Roman" w:cs="Times New Roman"/>
                <w:lang w:eastAsia="zh-CN"/>
              </w:rPr>
              <w:t>.23(1.59-3.13)</w:t>
            </w:r>
            <w:r w:rsidRPr="009C6687">
              <w:rPr>
                <w:rFonts w:ascii="Times New Roman" w:eastAsiaTheme="minorEastAsia" w:hAnsi="Times New Roman" w:cs="Times New Roman"/>
                <w:vertAlign w:val="superscript"/>
                <w:lang w:eastAsia="zh-CN"/>
              </w:rPr>
              <w:t>c</w:t>
            </w:r>
          </w:p>
        </w:tc>
      </w:tr>
    </w:tbl>
    <w:p w14:paraId="3A7555A4" w14:textId="77777777" w:rsidR="009C6687" w:rsidRPr="00723F9F" w:rsidRDefault="00171CE2" w:rsidP="00291804">
      <w:pPr>
        <w:spacing w:line="480" w:lineRule="auto"/>
        <w:rPr>
          <w:rFonts w:ascii="Times New Roman" w:eastAsiaTheme="minorEastAsia" w:hAnsi="Times New Roman" w:cs="Times New Roman"/>
          <w:lang w:eastAsia="zh-CN"/>
        </w:rPr>
      </w:pPr>
      <w:r w:rsidRPr="00171CE2">
        <w:rPr>
          <w:rFonts w:ascii="Times New Roman" w:eastAsiaTheme="minorEastAsia" w:hAnsi="Times New Roman" w:cs="Times New Roman" w:hint="eastAsia"/>
          <w:vertAlign w:val="superscript"/>
          <w:lang w:eastAsia="zh-CN"/>
        </w:rPr>
        <w:t>a</w:t>
      </w:r>
      <w:r>
        <w:rPr>
          <w:rFonts w:ascii="Times New Roman" w:eastAsiaTheme="minorEastAsia" w:hAnsi="Times New Roman" w:cs="Times New Roman"/>
          <w:vertAlign w:val="superscript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lang w:eastAsia="zh-CN"/>
        </w:rPr>
        <w:t xml:space="preserve">was calculated using the subsample: SBP 140-160mmHg; </w:t>
      </w:r>
      <w:r w:rsidRPr="00171CE2">
        <w:rPr>
          <w:rFonts w:ascii="Times New Roman" w:eastAsiaTheme="minorEastAsia" w:hAnsi="Times New Roman" w:cs="Times New Roman"/>
          <w:vertAlign w:val="superscript"/>
          <w:lang w:eastAsia="zh-CN"/>
        </w:rPr>
        <w:t>b</w:t>
      </w:r>
      <w:r>
        <w:rPr>
          <w:rFonts w:ascii="Times New Roman" w:eastAsiaTheme="minorEastAsia" w:hAnsi="Times New Roman" w:cs="Times New Roman"/>
          <w:vertAlign w:val="superscript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lang w:eastAsia="zh-CN"/>
        </w:rPr>
        <w:t xml:space="preserve">was calculated using the subsample: SBP </w:t>
      </w:r>
      <w:r w:rsidR="00723F9F" w:rsidRPr="00D32C8C">
        <w:rPr>
          <w:rFonts w:ascii="Cambria Math" w:eastAsia="等线" w:hAnsi="Cambria Math" w:cs="Cambria Math"/>
          <w:color w:val="000000"/>
          <w:sz w:val="22"/>
          <w:szCs w:val="22"/>
          <w:lang w:val="en-US" w:eastAsia="zh-CN"/>
        </w:rPr>
        <w:t>⩾</w:t>
      </w:r>
      <w:r>
        <w:rPr>
          <w:rFonts w:ascii="Times New Roman" w:eastAsiaTheme="minorEastAsia" w:hAnsi="Times New Roman" w:cs="Times New Roman"/>
          <w:lang w:eastAsia="zh-CN"/>
        </w:rPr>
        <w:t>160mmHg</w:t>
      </w:r>
      <w:r w:rsidR="00723F9F">
        <w:rPr>
          <w:rFonts w:ascii="Times New Roman" w:eastAsiaTheme="minorEastAsia" w:hAnsi="Times New Roman" w:cs="Times New Roman"/>
          <w:lang w:eastAsia="zh-CN"/>
        </w:rPr>
        <w:t xml:space="preserve">; </w:t>
      </w:r>
      <w:r w:rsidR="00723F9F" w:rsidRPr="00723F9F">
        <w:rPr>
          <w:rFonts w:ascii="Times New Roman" w:eastAsiaTheme="minorEastAsia" w:hAnsi="Times New Roman" w:cs="Times New Roman"/>
          <w:vertAlign w:val="superscript"/>
          <w:lang w:eastAsia="zh-CN"/>
        </w:rPr>
        <w:t>c</w:t>
      </w:r>
      <w:r w:rsidR="00723F9F" w:rsidRPr="00723F9F">
        <w:rPr>
          <w:rFonts w:ascii="Times New Roman" w:eastAsiaTheme="minorEastAsia" w:hAnsi="Times New Roman" w:cs="Times New Roman"/>
          <w:lang w:eastAsia="zh-CN"/>
        </w:rPr>
        <w:t xml:space="preserve"> </w:t>
      </w:r>
      <w:r w:rsidR="00723F9F">
        <w:rPr>
          <w:rFonts w:ascii="Times New Roman" w:eastAsiaTheme="minorEastAsia" w:hAnsi="Times New Roman" w:cs="Times New Roman"/>
          <w:lang w:eastAsia="zh-CN"/>
        </w:rPr>
        <w:t xml:space="preserve">was calculated using the subsample: SBP </w:t>
      </w:r>
      <w:r w:rsidR="00723F9F" w:rsidRPr="00D32C8C">
        <w:rPr>
          <w:rFonts w:ascii="Cambria Math" w:eastAsia="等线" w:hAnsi="Cambria Math" w:cs="Cambria Math"/>
          <w:color w:val="000000"/>
          <w:sz w:val="22"/>
          <w:szCs w:val="22"/>
          <w:lang w:val="en-US" w:eastAsia="zh-CN"/>
        </w:rPr>
        <w:t>⩾</w:t>
      </w:r>
      <w:r w:rsidR="00723F9F">
        <w:rPr>
          <w:rFonts w:ascii="Times New Roman" w:eastAsiaTheme="minorEastAsia" w:hAnsi="Times New Roman" w:cs="Times New Roman"/>
          <w:lang w:eastAsia="zh-CN"/>
        </w:rPr>
        <w:t>140mmHg (we chose a larger subsample SBP high</w:t>
      </w:r>
      <w:r w:rsidR="00F35AAE">
        <w:rPr>
          <w:rFonts w:ascii="Times New Roman" w:eastAsiaTheme="minorEastAsia" w:hAnsi="Times New Roman" w:cs="Times New Roman"/>
          <w:lang w:eastAsia="zh-CN"/>
        </w:rPr>
        <w:t xml:space="preserve"> rather than DBP high</w:t>
      </w:r>
      <w:r w:rsidR="00723F9F">
        <w:rPr>
          <w:rFonts w:ascii="Times New Roman" w:eastAsiaTheme="minorEastAsia" w:hAnsi="Times New Roman" w:cs="Times New Roman"/>
          <w:lang w:eastAsia="zh-CN"/>
        </w:rPr>
        <w:t>).</w:t>
      </w:r>
    </w:p>
    <w:p w14:paraId="4263487F" w14:textId="77777777" w:rsidR="00291804" w:rsidRPr="003665A1" w:rsidRDefault="003665A1" w:rsidP="00291804">
      <w:pPr>
        <w:spacing w:line="480" w:lineRule="auto"/>
        <w:rPr>
          <w:rFonts w:ascii="Times New Roman" w:eastAsiaTheme="minorEastAsia" w:hAnsi="Times New Roman" w:cs="Times New Roman"/>
          <w:lang w:eastAsia="zh-CN"/>
        </w:rPr>
      </w:pPr>
      <w:r w:rsidRPr="003665A1">
        <w:rPr>
          <w:rFonts w:ascii="Times New Roman" w:eastAsiaTheme="minorEastAsia" w:hAnsi="Times New Roman" w:cs="Times New Roman" w:hint="eastAsia"/>
          <w:lang w:eastAsia="zh-CN"/>
        </w:rPr>
        <w:t>R</w:t>
      </w:r>
      <w:r w:rsidRPr="003665A1">
        <w:rPr>
          <w:rFonts w:ascii="Times New Roman" w:eastAsiaTheme="minorEastAsia" w:hAnsi="Times New Roman" w:cs="Times New Roman"/>
          <w:lang w:eastAsia="zh-CN"/>
        </w:rPr>
        <w:t>eference</w:t>
      </w:r>
    </w:p>
    <w:p w14:paraId="75E11AC2" w14:textId="77777777" w:rsidR="003665A1" w:rsidRPr="003665A1" w:rsidRDefault="003665A1" w:rsidP="00291804">
      <w:pPr>
        <w:spacing w:line="480" w:lineRule="auto"/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[</w:t>
      </w:r>
      <w:r w:rsidRPr="003665A1">
        <w:rPr>
          <w:rFonts w:ascii="Times New Roman" w:eastAsiaTheme="minorEastAsia" w:hAnsi="Times New Roman" w:cs="Times New Roman" w:hint="eastAsia"/>
          <w:lang w:eastAsia="zh-CN"/>
        </w:rPr>
        <w:t>1</w:t>
      </w:r>
      <w:r>
        <w:rPr>
          <w:rFonts w:ascii="Times New Roman" w:eastAsiaTheme="minorEastAsia" w:hAnsi="Times New Roman" w:cs="Times New Roman"/>
          <w:lang w:eastAsia="zh-CN"/>
        </w:rPr>
        <w:t>]</w:t>
      </w:r>
      <w:r w:rsidRPr="003665A1">
        <w:rPr>
          <w:rFonts w:ascii="Times New Roman" w:eastAsiaTheme="minorEastAsia" w:hAnsi="Times New Roman" w:cs="Times New Roman"/>
          <w:lang w:eastAsia="zh-CN"/>
        </w:rPr>
        <w:t xml:space="preserve"> Guyot P, Ades AE, Ouwens MJ, Welton NJ. Enhanced secondary analysis of survival data: reconstructing the data from published Kaplan-Meier survival curves. BMC Med Res Methodol. 2012;12:9. Published 2012 Feb 1. doi:10.1186/1471-2288-12-9</w:t>
      </w:r>
    </w:p>
    <w:p w14:paraId="57CC7086" w14:textId="77777777" w:rsidR="003665A1" w:rsidRPr="003665A1" w:rsidRDefault="003665A1" w:rsidP="00291804">
      <w:pPr>
        <w:spacing w:line="480" w:lineRule="auto"/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[</w:t>
      </w:r>
      <w:r w:rsidRPr="003665A1">
        <w:rPr>
          <w:rFonts w:ascii="Times New Roman" w:eastAsiaTheme="minorEastAsia" w:hAnsi="Times New Roman" w:cs="Times New Roman" w:hint="eastAsia"/>
          <w:lang w:eastAsia="zh-CN"/>
        </w:rPr>
        <w:t>2</w:t>
      </w:r>
      <w:r>
        <w:rPr>
          <w:rFonts w:ascii="Times New Roman" w:eastAsiaTheme="minorEastAsia" w:hAnsi="Times New Roman" w:cs="Times New Roman"/>
          <w:lang w:eastAsia="zh-CN"/>
        </w:rPr>
        <w:t>]</w:t>
      </w:r>
      <w:r w:rsidRPr="003665A1">
        <w:rPr>
          <w:rFonts w:ascii="Times New Roman" w:eastAsiaTheme="minorEastAsia" w:hAnsi="Times New Roman" w:cs="Times New Roman"/>
          <w:lang w:eastAsia="zh-CN"/>
        </w:rPr>
        <w:t xml:space="preserve"> Tierney JF, Stewart LA, Ghersi D, Burdett S, Sydes MR. Practical methods for incorporating summary time-to-event data into meta-analysis. Trials. 2007;8:16. Published 2007 Jun 7. doi:10.1186/1745-6215-8-16</w:t>
      </w:r>
    </w:p>
    <w:p w14:paraId="59059BD2" w14:textId="77777777" w:rsidR="005B3C87" w:rsidRPr="009C6687" w:rsidRDefault="005B3C87" w:rsidP="009C6687">
      <w:pPr>
        <w:spacing w:line="480" w:lineRule="auto"/>
        <w:rPr>
          <w:rFonts w:ascii="Times New Roman" w:eastAsiaTheme="minorEastAsia" w:hAnsi="Times New Roman" w:cs="Times New Roman"/>
          <w:lang w:eastAsia="zh-CN"/>
        </w:rPr>
      </w:pPr>
    </w:p>
    <w:sectPr w:rsidR="005B3C87" w:rsidRPr="009C6687" w:rsidSect="002918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256F5" w14:textId="77777777" w:rsidR="00DC01A9" w:rsidRDefault="00DC01A9" w:rsidP="00197E3C">
      <w:pPr>
        <w:spacing w:before="0" w:line="240" w:lineRule="auto"/>
      </w:pPr>
      <w:r>
        <w:separator/>
      </w:r>
    </w:p>
  </w:endnote>
  <w:endnote w:type="continuationSeparator" w:id="0">
    <w:p w14:paraId="4BA66BB4" w14:textId="77777777" w:rsidR="00DC01A9" w:rsidRDefault="00DC01A9" w:rsidP="00197E3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96352" w14:textId="77777777" w:rsidR="00DC01A9" w:rsidRDefault="00DC01A9" w:rsidP="00197E3C">
      <w:pPr>
        <w:spacing w:before="0" w:line="240" w:lineRule="auto"/>
      </w:pPr>
      <w:r>
        <w:separator/>
      </w:r>
    </w:p>
  </w:footnote>
  <w:footnote w:type="continuationSeparator" w:id="0">
    <w:p w14:paraId="55DFC3A7" w14:textId="77777777" w:rsidR="00DC01A9" w:rsidRDefault="00DC01A9" w:rsidP="00197E3C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B739E0"/>
    <w:multiLevelType w:val="hybridMultilevel"/>
    <w:tmpl w:val="E4B2155E"/>
    <w:lvl w:ilvl="0" w:tplc="0E4E4CE2">
      <w:start w:val="18"/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Numeric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z55fp3ezvekef2vivezektrpxsfxzxfxt&quot;&gt;SR Endnote&lt;record-ids&gt;&lt;item&gt;144&lt;/item&gt;&lt;/record-ids&gt;&lt;/item&gt;&lt;/Libraries&gt;"/>
  </w:docVars>
  <w:rsids>
    <w:rsidRoot w:val="00F96ECE"/>
    <w:rsid w:val="0000043B"/>
    <w:rsid w:val="00082128"/>
    <w:rsid w:val="000E5AD9"/>
    <w:rsid w:val="000F18CF"/>
    <w:rsid w:val="00111F6F"/>
    <w:rsid w:val="001159D0"/>
    <w:rsid w:val="00144FE6"/>
    <w:rsid w:val="00147644"/>
    <w:rsid w:val="00156C8F"/>
    <w:rsid w:val="001707FB"/>
    <w:rsid w:val="00171CE2"/>
    <w:rsid w:val="001959B2"/>
    <w:rsid w:val="00197E3C"/>
    <w:rsid w:val="001A3F21"/>
    <w:rsid w:val="001B08D3"/>
    <w:rsid w:val="001E7D7B"/>
    <w:rsid w:val="00232F77"/>
    <w:rsid w:val="00244FAD"/>
    <w:rsid w:val="00245F9B"/>
    <w:rsid w:val="00291804"/>
    <w:rsid w:val="002A0ED0"/>
    <w:rsid w:val="002C42DC"/>
    <w:rsid w:val="002E7E60"/>
    <w:rsid w:val="00313647"/>
    <w:rsid w:val="003220E0"/>
    <w:rsid w:val="00341FF4"/>
    <w:rsid w:val="003665A1"/>
    <w:rsid w:val="00387514"/>
    <w:rsid w:val="00392040"/>
    <w:rsid w:val="003B54F6"/>
    <w:rsid w:val="003D51B3"/>
    <w:rsid w:val="0042297C"/>
    <w:rsid w:val="00434CCC"/>
    <w:rsid w:val="00445802"/>
    <w:rsid w:val="00454E6D"/>
    <w:rsid w:val="004757C6"/>
    <w:rsid w:val="0048377C"/>
    <w:rsid w:val="004D4A7F"/>
    <w:rsid w:val="00527C8B"/>
    <w:rsid w:val="00577A4A"/>
    <w:rsid w:val="00580A60"/>
    <w:rsid w:val="005A584D"/>
    <w:rsid w:val="005B3C87"/>
    <w:rsid w:val="005E4ACD"/>
    <w:rsid w:val="005E6611"/>
    <w:rsid w:val="005F6CF0"/>
    <w:rsid w:val="00617165"/>
    <w:rsid w:val="00637168"/>
    <w:rsid w:val="00660450"/>
    <w:rsid w:val="0068464A"/>
    <w:rsid w:val="006A23AF"/>
    <w:rsid w:val="006D747B"/>
    <w:rsid w:val="00722F0C"/>
    <w:rsid w:val="00723F9F"/>
    <w:rsid w:val="007374A9"/>
    <w:rsid w:val="007A6D4E"/>
    <w:rsid w:val="007C2BAC"/>
    <w:rsid w:val="008119D8"/>
    <w:rsid w:val="008148BD"/>
    <w:rsid w:val="00827C14"/>
    <w:rsid w:val="00837B8E"/>
    <w:rsid w:val="008867E8"/>
    <w:rsid w:val="008C770E"/>
    <w:rsid w:val="00913A37"/>
    <w:rsid w:val="00913DC0"/>
    <w:rsid w:val="00927403"/>
    <w:rsid w:val="00935421"/>
    <w:rsid w:val="00964D43"/>
    <w:rsid w:val="00964EA6"/>
    <w:rsid w:val="0097023D"/>
    <w:rsid w:val="00977DA1"/>
    <w:rsid w:val="00981CA3"/>
    <w:rsid w:val="009C147D"/>
    <w:rsid w:val="009C6687"/>
    <w:rsid w:val="00A20E21"/>
    <w:rsid w:val="00A23B14"/>
    <w:rsid w:val="00A544B5"/>
    <w:rsid w:val="00A86391"/>
    <w:rsid w:val="00AD526F"/>
    <w:rsid w:val="00AE2CC7"/>
    <w:rsid w:val="00B13BAC"/>
    <w:rsid w:val="00B30DE9"/>
    <w:rsid w:val="00B32AB1"/>
    <w:rsid w:val="00B867AF"/>
    <w:rsid w:val="00BC1BDA"/>
    <w:rsid w:val="00BC3B33"/>
    <w:rsid w:val="00BD7BF6"/>
    <w:rsid w:val="00BE729D"/>
    <w:rsid w:val="00BF2B74"/>
    <w:rsid w:val="00BF312C"/>
    <w:rsid w:val="00C8652E"/>
    <w:rsid w:val="00CC1C52"/>
    <w:rsid w:val="00CF5403"/>
    <w:rsid w:val="00D102DC"/>
    <w:rsid w:val="00D32C8C"/>
    <w:rsid w:val="00D55959"/>
    <w:rsid w:val="00D62AE9"/>
    <w:rsid w:val="00D93B04"/>
    <w:rsid w:val="00D947E2"/>
    <w:rsid w:val="00DB3AA9"/>
    <w:rsid w:val="00DB581F"/>
    <w:rsid w:val="00DC01A9"/>
    <w:rsid w:val="00E03E7C"/>
    <w:rsid w:val="00E14CA6"/>
    <w:rsid w:val="00E67339"/>
    <w:rsid w:val="00EA7875"/>
    <w:rsid w:val="00EC3573"/>
    <w:rsid w:val="00F25CCD"/>
    <w:rsid w:val="00F35AAE"/>
    <w:rsid w:val="00F441AB"/>
    <w:rsid w:val="00F44D7E"/>
    <w:rsid w:val="00F96ECE"/>
    <w:rsid w:val="00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9BE5"/>
  <w15:docId w15:val="{8CDF5F72-29A5-45CF-8DE1-DC3C2703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ECE"/>
    <w:pPr>
      <w:spacing w:before="120" w:after="0"/>
    </w:pPr>
    <w:rPr>
      <w:rFonts w:ascii="Arial" w:eastAsia="PMingLiU" w:hAnsi="Arial" w:cs="Arial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CC1C52"/>
    <w:pPr>
      <w:keepNext/>
      <w:keepLines/>
      <w:outlineLvl w:val="0"/>
    </w:pPr>
    <w:rPr>
      <w:rFonts w:eastAsiaTheme="majorEastAsia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C52"/>
    <w:rPr>
      <w:rFonts w:ascii="Arial" w:eastAsiaTheme="majorEastAsia" w:hAnsi="Arial" w:cs="Arial"/>
      <w:b/>
      <w:bCs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E5AD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10"/>
    <w:link w:val="EndNoteBibliographyTitle"/>
    <w:rsid w:val="000E5AD9"/>
    <w:rPr>
      <w:rFonts w:ascii="Arial" w:eastAsia="PMingLiU" w:hAnsi="Arial" w:cs="Arial"/>
      <w:b w:val="0"/>
      <w:b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0E5AD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10"/>
    <w:link w:val="EndNoteBibliography"/>
    <w:rsid w:val="000E5AD9"/>
    <w:rPr>
      <w:rFonts w:ascii="Arial" w:eastAsia="PMingLiU" w:hAnsi="Arial" w:cs="Arial"/>
      <w:b w:val="0"/>
      <w:bCs w:val="0"/>
      <w:noProof/>
      <w:sz w:val="24"/>
      <w:szCs w:val="24"/>
      <w:lang w:val="en-US" w:eastAsia="en-US"/>
    </w:rPr>
  </w:style>
  <w:style w:type="table" w:styleId="a3">
    <w:name w:val="Table Grid"/>
    <w:basedOn w:val="a1"/>
    <w:uiPriority w:val="59"/>
    <w:rsid w:val="00BC3B33"/>
    <w:pPr>
      <w:spacing w:after="0" w:line="240" w:lineRule="auto"/>
    </w:pPr>
    <w:rPr>
      <w:rFonts w:ascii="Arial" w:eastAsia="PMingLiU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7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7E3C"/>
    <w:rPr>
      <w:rFonts w:ascii="Arial" w:eastAsia="PMingLiU" w:hAnsi="Arial" w:cs="Arial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97E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7E3C"/>
    <w:rPr>
      <w:rFonts w:ascii="Arial" w:eastAsia="PMingLiU" w:hAnsi="Arial" w:cs="Arial"/>
      <w:sz w:val="18"/>
      <w:szCs w:val="18"/>
      <w:lang w:eastAsia="en-US"/>
    </w:rPr>
  </w:style>
  <w:style w:type="paragraph" w:styleId="a8">
    <w:name w:val="List Paragraph"/>
    <w:basedOn w:val="a"/>
    <w:uiPriority w:val="34"/>
    <w:qFormat/>
    <w:rsid w:val="00964D43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837B8E"/>
    <w:pPr>
      <w:spacing w:before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37B8E"/>
    <w:rPr>
      <w:rFonts w:ascii="Arial" w:eastAsia="PMingLiU" w:hAnsi="Arial" w:cs="Arial"/>
      <w:sz w:val="18"/>
      <w:szCs w:val="18"/>
      <w:lang w:eastAsia="en-US"/>
    </w:rPr>
  </w:style>
  <w:style w:type="character" w:styleId="ab">
    <w:name w:val="Strong"/>
    <w:basedOn w:val="a0"/>
    <w:uiPriority w:val="22"/>
    <w:qFormat/>
    <w:rsid w:val="008119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oto</dc:creator>
  <cp:lastModifiedBy>胡 凯燕</cp:lastModifiedBy>
  <cp:revision>10</cp:revision>
  <dcterms:created xsi:type="dcterms:W3CDTF">2020-04-20T16:01:00Z</dcterms:created>
  <dcterms:modified xsi:type="dcterms:W3CDTF">2020-12-05T03:38:00Z</dcterms:modified>
</cp:coreProperties>
</file>